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495199" w14:textId="25598890" w:rsidR="00356068" w:rsidRDefault="00356068" w:rsidP="00356068">
      <w:pPr>
        <w:spacing w:line="280" w:lineRule="exact"/>
        <w:rPr>
          <w:rFonts w:ascii="Times New Roman" w:hAnsi="Times New Roman" w:cs="Times New Roman"/>
          <w:b/>
          <w:color w:val="000000" w:themeColor="text1"/>
          <w:sz w:val="32"/>
          <w:szCs w:val="32"/>
          <w:shd w:val="clear" w:color="auto" w:fill="FFFFFF"/>
        </w:rPr>
      </w:pPr>
      <w:r w:rsidRPr="00356068">
        <w:rPr>
          <w:rFonts w:ascii="Times New Roman" w:hAnsi="Times New Roman" w:cs="Times New Roman"/>
          <w:b/>
          <w:color w:val="000000" w:themeColor="text1"/>
          <w:sz w:val="32"/>
          <w:szCs w:val="32"/>
          <w:shd w:val="clear" w:color="auto" w:fill="FFFFFF"/>
        </w:rPr>
        <w:t xml:space="preserve">Additional File </w:t>
      </w:r>
    </w:p>
    <w:p w14:paraId="76D8BE8C" w14:textId="77777777" w:rsidR="00356068" w:rsidRPr="00356068" w:rsidRDefault="00356068" w:rsidP="00356068">
      <w:pPr>
        <w:spacing w:line="280" w:lineRule="exact"/>
        <w:rPr>
          <w:rFonts w:ascii="Times New Roman" w:hAnsi="Times New Roman" w:cs="Times New Roman"/>
          <w:b/>
          <w:color w:val="000000" w:themeColor="text1"/>
          <w:sz w:val="32"/>
          <w:szCs w:val="32"/>
          <w:shd w:val="clear" w:color="auto" w:fill="FFFFFF"/>
        </w:rPr>
      </w:pPr>
    </w:p>
    <w:p w14:paraId="16B56583" w14:textId="6E1D0813" w:rsidR="00356068" w:rsidRPr="00356068" w:rsidRDefault="00356068" w:rsidP="00356068">
      <w:pPr>
        <w:spacing w:line="2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 w:themeColor="text1"/>
          <w:sz w:val="32"/>
          <w:szCs w:val="32"/>
          <w:shd w:val="clear" w:color="auto" w:fill="FFFFFF"/>
        </w:rPr>
        <w:t>Part</w:t>
      </w:r>
      <w:r w:rsidRPr="00356068">
        <w:rPr>
          <w:rFonts w:ascii="Times New Roman" w:hAnsi="Times New Roman" w:cs="Times New Roman"/>
          <w:b/>
          <w:color w:val="000000" w:themeColor="text1"/>
          <w:sz w:val="32"/>
          <w:szCs w:val="32"/>
          <w:shd w:val="clear" w:color="auto" w:fill="FFFFFF"/>
        </w:rPr>
        <w:t xml:space="preserve"> 1</w:t>
      </w:r>
    </w:p>
    <w:p w14:paraId="480420BD" w14:textId="77777777" w:rsidR="00356068" w:rsidRPr="000615F8" w:rsidRDefault="00356068" w:rsidP="00356068">
      <w:pPr>
        <w:spacing w:line="280" w:lineRule="exact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6168DDCE" w14:textId="77777777" w:rsidR="00356068" w:rsidRPr="00B20FF5" w:rsidRDefault="00356068" w:rsidP="00356068">
      <w:pPr>
        <w:spacing w:afterLines="50" w:after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20FF5">
        <w:rPr>
          <w:rFonts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>edline</w:t>
      </w:r>
      <w:r w:rsidRPr="00B20FF5">
        <w:rPr>
          <w:rFonts w:ascii="Times New Roman" w:hAnsi="Times New Roman" w:cs="Times New Roman"/>
          <w:b/>
          <w:bCs/>
          <w:sz w:val="24"/>
          <w:szCs w:val="24"/>
        </w:rPr>
        <w:t xml:space="preserve"> via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ubme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20FF5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March</w:t>
      </w:r>
      <w:r w:rsidRPr="00B20F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4th</w:t>
      </w:r>
      <w:r w:rsidRPr="00B20FF5">
        <w:rPr>
          <w:rFonts w:ascii="Times New Roman" w:hAnsi="Times New Roman" w:cs="Times New Roman"/>
          <w:b/>
          <w:bCs/>
          <w:sz w:val="24"/>
          <w:szCs w:val="24"/>
        </w:rPr>
        <w:t>, 202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20FF5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- 883</w:t>
      </w:r>
    </w:p>
    <w:p w14:paraId="0F121E4D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>#1 (</w:t>
      </w:r>
      <w:proofErr w:type="gramStart"/>
      <w:r w:rsidRPr="00B20FF5">
        <w:rPr>
          <w:rFonts w:ascii="Times New Roman" w:hAnsi="Times New Roman" w:cs="Times New Roman"/>
          <w:sz w:val="24"/>
          <w:szCs w:val="24"/>
        </w:rPr>
        <w:t>Mastication[</w:t>
      </w:r>
      <w:proofErr w:type="spellStart"/>
      <w:proofErr w:type="gramEnd"/>
      <w:r w:rsidRPr="00B20FF5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 xml:space="preserve"> Terms]) OR Bite force[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 xml:space="preserve"> Terms] </w:t>
      </w:r>
    </w:p>
    <w:p w14:paraId="45212A1E" w14:textId="77777777" w:rsidR="00356068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>#2 </w:t>
      </w:r>
      <w:r w:rsidRPr="0008291C">
        <w:rPr>
          <w:rFonts w:ascii="Times New Roman" w:hAnsi="Times New Roman" w:cs="Times New Roman"/>
          <w:sz w:val="24"/>
          <w:szCs w:val="24"/>
        </w:rPr>
        <w:t>(((</w:t>
      </w:r>
      <w:proofErr w:type="spellStart"/>
      <w:r w:rsidRPr="0008291C">
        <w:rPr>
          <w:rFonts w:ascii="Times New Roman" w:hAnsi="Times New Roman" w:cs="Times New Roman"/>
          <w:sz w:val="24"/>
          <w:szCs w:val="24"/>
        </w:rPr>
        <w:t>masticat</w:t>
      </w:r>
      <w:proofErr w:type="spellEnd"/>
      <w:r w:rsidRPr="0008291C">
        <w:rPr>
          <w:rFonts w:ascii="Times New Roman" w:hAnsi="Times New Roman" w:cs="Times New Roman"/>
          <w:sz w:val="24"/>
          <w:szCs w:val="24"/>
        </w:rPr>
        <w:t>*[Title/Abstract]) OR ("oral function"[Title/Abstract])) OR ("bite force"[Title/Abstract])) OR (chew*[Title/Abstract])</w:t>
      </w:r>
    </w:p>
    <w:p w14:paraId="245998F1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>#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20FF5">
        <w:rPr>
          <w:rFonts w:ascii="Times New Roman" w:hAnsi="Times New Roman" w:cs="Times New Roman"/>
          <w:sz w:val="24"/>
          <w:szCs w:val="24"/>
        </w:rPr>
        <w:t xml:space="preserve"> #1 OR #2 </w:t>
      </w:r>
    </w:p>
    <w:p w14:paraId="1C4D1970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 xml:space="preserve">#4 (((((Surveys and </w:t>
      </w:r>
      <w:proofErr w:type="gramStart"/>
      <w:r w:rsidRPr="00B20FF5">
        <w:rPr>
          <w:rFonts w:ascii="Times New Roman" w:hAnsi="Times New Roman" w:cs="Times New Roman"/>
          <w:sz w:val="24"/>
          <w:szCs w:val="24"/>
        </w:rPr>
        <w:t>Questionnaires[</w:t>
      </w:r>
      <w:proofErr w:type="spellStart"/>
      <w:proofErr w:type="gramEnd"/>
      <w:r w:rsidRPr="00B20FF5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 xml:space="preserve"> Terms])) OR Patient Health Questionnaire[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 xml:space="preserve"> Terms]) OR Diagnostic Self Evaluation[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 xml:space="preserve"> Terms]) OR Self-Assessment[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 xml:space="preserve"> Terms]) OR Patient Outcome Assessment[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54D5A6E4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 xml:space="preserve">#5 (questionnaire* [Title/Abstract]) OR subjective*[Title/Abstract] OR evaluation* [Title/Abstract] OR assessment* [Title/Abstract] </w:t>
      </w:r>
    </w:p>
    <w:p w14:paraId="2370646D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>#6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20FF5">
        <w:rPr>
          <w:rFonts w:ascii="Times New Roman" w:hAnsi="Times New Roman" w:cs="Times New Roman"/>
          <w:sz w:val="24"/>
          <w:szCs w:val="24"/>
        </w:rPr>
        <w:t xml:space="preserve"> #4 OR #5</w:t>
      </w:r>
    </w:p>
    <w:p w14:paraId="29C97D25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 xml:space="preserve">#7 ((Reproducibility of </w:t>
      </w:r>
      <w:proofErr w:type="gramStart"/>
      <w:r w:rsidRPr="00B20FF5">
        <w:rPr>
          <w:rFonts w:ascii="Times New Roman" w:hAnsi="Times New Roman" w:cs="Times New Roman"/>
          <w:sz w:val="24"/>
          <w:szCs w:val="24"/>
        </w:rPr>
        <w:t>Results[</w:t>
      </w:r>
      <w:proofErr w:type="spellStart"/>
      <w:proofErr w:type="gramEnd"/>
      <w:r w:rsidRPr="00B20FF5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 xml:space="preserve"> Terms]) OR </w:t>
      </w:r>
      <w:r>
        <w:rPr>
          <w:rFonts w:ascii="Times New Roman" w:hAnsi="Times New Roman" w:cs="Times New Roman"/>
          <w:sz w:val="24"/>
          <w:szCs w:val="24"/>
        </w:rPr>
        <w:t>Validation Studies as Topic</w:t>
      </w:r>
      <w:r w:rsidRPr="00B20FF5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 xml:space="preserve"> Terms])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B20FF5">
        <w:rPr>
          <w:rFonts w:ascii="Times New Roman" w:hAnsi="Times New Roman" w:cs="Times New Roman"/>
          <w:sz w:val="24"/>
          <w:szCs w:val="24"/>
        </w:rPr>
        <w:t>Psychometrics[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31D2BC39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>#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0FF5">
        <w:rPr>
          <w:rFonts w:ascii="Times New Roman" w:hAnsi="Times New Roman" w:cs="Times New Roman"/>
          <w:sz w:val="24"/>
          <w:szCs w:val="24"/>
        </w:rPr>
        <w:t>(((((</w:t>
      </w:r>
      <w:proofErr w:type="gramStart"/>
      <w:r w:rsidRPr="00B20FF5">
        <w:rPr>
          <w:rFonts w:ascii="Times New Roman" w:hAnsi="Times New Roman" w:cs="Times New Roman"/>
          <w:sz w:val="24"/>
          <w:szCs w:val="24"/>
        </w:rPr>
        <w:t>reproducible[</w:t>
      </w:r>
      <w:proofErr w:type="gramEnd"/>
      <w:r w:rsidRPr="00B20FF5">
        <w:rPr>
          <w:rFonts w:ascii="Times New Roman" w:hAnsi="Times New Roman" w:cs="Times New Roman"/>
          <w:sz w:val="24"/>
          <w:szCs w:val="24"/>
        </w:rPr>
        <w:t>Title/Abstract]) OR reproducibility[Title/Abstract]) OR reliable[Title/Abstract]) OR reliability[Title/Abstract]) OR valid*[Title/Abstract]) OR psychometric*[Title/Abstract]</w:t>
      </w:r>
    </w:p>
    <w:p w14:paraId="7C8BB0FE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>#9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B20FF5">
        <w:rPr>
          <w:rFonts w:ascii="Times New Roman" w:hAnsi="Times New Roman" w:cs="Times New Roman"/>
          <w:sz w:val="24"/>
          <w:szCs w:val="24"/>
        </w:rPr>
        <w:t xml:space="preserve"> #7 OR #8</w:t>
      </w:r>
    </w:p>
    <w:p w14:paraId="1611FBC2" w14:textId="77777777" w:rsidR="00356068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 w:hint="eastAsia"/>
          <w:sz w:val="24"/>
          <w:szCs w:val="24"/>
        </w:rPr>
        <w:t>#1</w:t>
      </w:r>
      <w:r w:rsidRPr="00B20FF5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20FF5">
        <w:rPr>
          <w:rFonts w:ascii="Times New Roman" w:hAnsi="Times New Roman" w:cs="Times New Roman"/>
          <w:sz w:val="24"/>
          <w:szCs w:val="24"/>
        </w:rPr>
        <w:t xml:space="preserve"> </w:t>
      </w:r>
      <w:r w:rsidRPr="00B20FF5">
        <w:rPr>
          <w:rFonts w:ascii="Times New Roman" w:hAnsi="Times New Roman" w:cs="Times New Roman" w:hint="eastAsia"/>
          <w:sz w:val="24"/>
          <w:szCs w:val="24"/>
        </w:rPr>
        <w:t>#</w:t>
      </w:r>
      <w:r w:rsidRPr="00B20FF5">
        <w:rPr>
          <w:rFonts w:ascii="Times New Roman" w:hAnsi="Times New Roman" w:cs="Times New Roman"/>
          <w:sz w:val="24"/>
          <w:szCs w:val="24"/>
        </w:rPr>
        <w:t xml:space="preserve">3 AND </w:t>
      </w:r>
      <w:r w:rsidRPr="00B20FF5">
        <w:rPr>
          <w:rFonts w:ascii="Times New Roman" w:hAnsi="Times New Roman" w:cs="Times New Roman" w:hint="eastAsia"/>
          <w:sz w:val="24"/>
          <w:szCs w:val="24"/>
        </w:rPr>
        <w:t>#</w:t>
      </w:r>
      <w:r w:rsidRPr="00B20FF5">
        <w:rPr>
          <w:rFonts w:ascii="Times New Roman" w:hAnsi="Times New Roman" w:cs="Times New Roman"/>
          <w:sz w:val="24"/>
          <w:szCs w:val="24"/>
        </w:rPr>
        <w:t xml:space="preserve">6 AND </w:t>
      </w:r>
      <w:r w:rsidRPr="00B20FF5">
        <w:rPr>
          <w:rFonts w:ascii="Times New Roman" w:hAnsi="Times New Roman" w:cs="Times New Roman" w:hint="eastAsia"/>
          <w:sz w:val="24"/>
          <w:szCs w:val="24"/>
        </w:rPr>
        <w:t>#</w:t>
      </w:r>
      <w:r w:rsidRPr="00B20FF5">
        <w:rPr>
          <w:rFonts w:ascii="Times New Roman" w:hAnsi="Times New Roman" w:cs="Times New Roman"/>
          <w:sz w:val="24"/>
          <w:szCs w:val="24"/>
        </w:rPr>
        <w:t>9</w:t>
      </w:r>
    </w:p>
    <w:p w14:paraId="4AF40224" w14:textId="77777777" w:rsidR="00356068" w:rsidRPr="00B20FF5" w:rsidRDefault="00356068" w:rsidP="0035606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0E02EF8E" w14:textId="77777777" w:rsidR="00356068" w:rsidRPr="00B20FF5" w:rsidRDefault="00356068" w:rsidP="00356068">
      <w:pPr>
        <w:spacing w:afterLines="50" w:after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mbas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20FF5">
        <w:rPr>
          <w:rFonts w:ascii="Times New Roman" w:hAnsi="Times New Roman" w:cs="Times New Roman"/>
          <w:b/>
          <w:bCs/>
          <w:sz w:val="24"/>
          <w:szCs w:val="24"/>
        </w:rPr>
        <w:t xml:space="preserve">via </w:t>
      </w:r>
      <w:r>
        <w:rPr>
          <w:rFonts w:ascii="Times New Roman" w:hAnsi="Times New Roman" w:cs="Times New Roman"/>
          <w:b/>
          <w:bCs/>
          <w:sz w:val="24"/>
          <w:szCs w:val="24"/>
        </w:rPr>
        <w:t>Ovid</w:t>
      </w:r>
      <w:r w:rsidRPr="00B20FF5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March</w:t>
      </w:r>
      <w:r w:rsidRPr="00B20F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12nd</w:t>
      </w:r>
      <w:proofErr w:type="spellEnd"/>
      <w:r w:rsidRPr="00B20FF5">
        <w:rPr>
          <w:rFonts w:ascii="Times New Roman" w:hAnsi="Times New Roman" w:cs="Times New Roman"/>
          <w:b/>
          <w:bCs/>
          <w:sz w:val="24"/>
          <w:szCs w:val="24"/>
        </w:rPr>
        <w:t>, 202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20FF5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>-793</w:t>
      </w:r>
    </w:p>
    <w:p w14:paraId="21ACD136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proofErr w:type="gramStart"/>
      <w:r w:rsidRPr="00B20FF5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B20FF5">
        <w:rPr>
          <w:rFonts w:ascii="Times New Roman" w:hAnsi="Times New Roman" w:cs="Times New Roman"/>
          <w:sz w:val="24"/>
          <w:szCs w:val="24"/>
        </w:rPr>
        <w:t xml:space="preserve"> mastication/</w:t>
      </w:r>
    </w:p>
    <w:p w14:paraId="7DE2C80D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>2. (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masticat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>* or oral function or bite force or chew*).ab.</w:t>
      </w:r>
    </w:p>
    <w:p w14:paraId="002186D9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>3. 1 or 2</w:t>
      </w:r>
    </w:p>
    <w:p w14:paraId="213EEA82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>4. *questionnaire/</w:t>
      </w:r>
    </w:p>
    <w:p w14:paraId="05B72F22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>5. *patient health questionnaire/</w:t>
      </w:r>
    </w:p>
    <w:p w14:paraId="5F97EC2A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>6. *self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20FF5">
        <w:rPr>
          <w:rFonts w:ascii="Times New Roman" w:hAnsi="Times New Roman" w:cs="Times New Roman"/>
          <w:sz w:val="24"/>
          <w:szCs w:val="24"/>
        </w:rPr>
        <w:t xml:space="preserve">evaluation/ </w:t>
      </w:r>
    </w:p>
    <w:p w14:paraId="624BE5AA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>7. *outcome assessment/</w:t>
      </w:r>
    </w:p>
    <w:p w14:paraId="14B6A5DE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>8. (questionnaire* or subjective* or evaluation* or assessment*).ab.</w:t>
      </w:r>
    </w:p>
    <w:p w14:paraId="3E05F9D5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>9. 4 or 5 or 6 or 7 or 8</w:t>
      </w:r>
    </w:p>
    <w:p w14:paraId="064E4576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lastRenderedPageBreak/>
        <w:t xml:space="preserve">10. </w:t>
      </w:r>
      <w:proofErr w:type="spellStart"/>
      <w:proofErr w:type="gramStart"/>
      <w:r w:rsidRPr="00B20FF5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B20FF5">
        <w:rPr>
          <w:rFonts w:ascii="Times New Roman" w:hAnsi="Times New Roman" w:cs="Times New Roman"/>
          <w:sz w:val="24"/>
          <w:szCs w:val="24"/>
        </w:rPr>
        <w:t xml:space="preserve"> reliability/</w:t>
      </w:r>
    </w:p>
    <w:p w14:paraId="03CB749F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 xml:space="preserve">11. </w:t>
      </w:r>
      <w:proofErr w:type="spellStart"/>
      <w:proofErr w:type="gramStart"/>
      <w:r w:rsidRPr="00B20FF5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B20FF5">
        <w:rPr>
          <w:rFonts w:ascii="Times New Roman" w:hAnsi="Times New Roman" w:cs="Times New Roman"/>
          <w:sz w:val="24"/>
          <w:szCs w:val="24"/>
        </w:rPr>
        <w:t xml:space="preserve"> validity/</w:t>
      </w:r>
    </w:p>
    <w:p w14:paraId="2F45A672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>12. *psychometry/</w:t>
      </w:r>
    </w:p>
    <w:p w14:paraId="1E0F1D1C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>13. (reproducible or re</w:t>
      </w:r>
      <w:bookmarkStart w:id="0" w:name="_GoBack"/>
      <w:bookmarkEnd w:id="0"/>
      <w:r w:rsidRPr="00B20FF5">
        <w:rPr>
          <w:rFonts w:ascii="Times New Roman" w:hAnsi="Times New Roman" w:cs="Times New Roman"/>
          <w:sz w:val="24"/>
          <w:szCs w:val="24"/>
        </w:rPr>
        <w:t>producibility or reliable or reliability or valid* or psychometric*).ab.</w:t>
      </w:r>
    </w:p>
    <w:p w14:paraId="44DC8FC4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>14. 10 or 11 or 12</w:t>
      </w:r>
    </w:p>
    <w:p w14:paraId="5C842ED0" w14:textId="77777777" w:rsidR="00356068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>15. 3 and 9 and 14</w:t>
      </w:r>
    </w:p>
    <w:p w14:paraId="5604CEE2" w14:textId="77777777" w:rsidR="00356068" w:rsidRDefault="00356068" w:rsidP="0035606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11818E78" w14:textId="77777777" w:rsidR="00356068" w:rsidRPr="00B20FF5" w:rsidRDefault="00356068" w:rsidP="00356068">
      <w:pPr>
        <w:spacing w:afterLines="50" w:after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20FF5">
        <w:rPr>
          <w:rFonts w:ascii="Times New Roman" w:hAnsi="Times New Roman" w:cs="Times New Roman"/>
          <w:b/>
          <w:bCs/>
          <w:sz w:val="24"/>
          <w:szCs w:val="24"/>
        </w:rPr>
        <w:t>CINAHL</w:t>
      </w:r>
      <w:proofErr w:type="spellEnd"/>
      <w:r w:rsidRPr="00B20FF5">
        <w:rPr>
          <w:rFonts w:ascii="Times New Roman" w:hAnsi="Times New Roman" w:cs="Times New Roman"/>
          <w:b/>
          <w:bCs/>
          <w:sz w:val="24"/>
          <w:szCs w:val="24"/>
        </w:rPr>
        <w:t xml:space="preserve"> Plu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ia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BSCOhost</w:t>
      </w:r>
      <w:proofErr w:type="spellEnd"/>
      <w:r w:rsidRPr="00B20FF5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March</w:t>
      </w:r>
      <w:r w:rsidRPr="00B20F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4th</w:t>
      </w:r>
      <w:r w:rsidRPr="00B20FF5">
        <w:rPr>
          <w:rFonts w:ascii="Times New Roman" w:hAnsi="Times New Roman" w:cs="Times New Roman"/>
          <w:b/>
          <w:bCs/>
          <w:sz w:val="24"/>
          <w:szCs w:val="24"/>
        </w:rPr>
        <w:t>, 202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20FF5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>-264</w:t>
      </w:r>
    </w:p>
    <w:p w14:paraId="32434752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B20FF5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>. MH mastication OR MH Bite force</w:t>
      </w:r>
    </w:p>
    <w:p w14:paraId="5A13D154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B20FF5">
        <w:rPr>
          <w:rFonts w:ascii="Times New Roman" w:hAnsi="Times New Roman" w:cs="Times New Roman"/>
          <w:sz w:val="24"/>
          <w:szCs w:val="24"/>
        </w:rPr>
        <w:t>S2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 xml:space="preserve">. TX 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masticat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>* OR TX chew* OR TX “bite force” OR TX “oral function” </w:t>
      </w:r>
    </w:p>
    <w:p w14:paraId="45527ABA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B20FF5">
        <w:rPr>
          <w:rFonts w:ascii="Times New Roman" w:hAnsi="Times New Roman" w:cs="Times New Roman"/>
          <w:sz w:val="24"/>
          <w:szCs w:val="24"/>
        </w:rPr>
        <w:t>S3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S2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S4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 xml:space="preserve">. MH </w:t>
      </w:r>
      <w:proofErr w:type="gramStart"/>
      <w:r w:rsidRPr="00B20FF5">
        <w:rPr>
          <w:rFonts w:ascii="Times New Roman" w:hAnsi="Times New Roman" w:cs="Times New Roman"/>
          <w:sz w:val="24"/>
          <w:szCs w:val="24"/>
        </w:rPr>
        <w:t>( surveys</w:t>
      </w:r>
      <w:proofErr w:type="gramEnd"/>
      <w:r w:rsidRPr="00B20FF5">
        <w:rPr>
          <w:rFonts w:ascii="Times New Roman" w:hAnsi="Times New Roman" w:cs="Times New Roman"/>
          <w:sz w:val="24"/>
          <w:szCs w:val="24"/>
        </w:rPr>
        <w:t xml:space="preserve"> and questionnaire ) OR MH patient health questionnaire OR MH diagnostic self evaluation OR MH patient outcome assessment OR MH self assessment </w:t>
      </w:r>
    </w:p>
    <w:p w14:paraId="083B0B0A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B20FF5">
        <w:rPr>
          <w:rFonts w:ascii="Times New Roman" w:hAnsi="Times New Roman" w:cs="Times New Roman"/>
          <w:sz w:val="24"/>
          <w:szCs w:val="24"/>
        </w:rPr>
        <w:t>5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>. TX questionnaire* OR TX subjective* OR TX evaluation* OR TX assessment*</w:t>
      </w:r>
    </w:p>
    <w:p w14:paraId="5C232D76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B20FF5">
        <w:rPr>
          <w:rFonts w:ascii="Times New Roman" w:hAnsi="Times New Roman" w:cs="Times New Roman"/>
          <w:sz w:val="24"/>
          <w:szCs w:val="24"/>
        </w:rPr>
        <w:t>S6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S4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S5</w:t>
      </w:r>
      <w:proofErr w:type="spellEnd"/>
    </w:p>
    <w:p w14:paraId="4C93F5DD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B20FF5">
        <w:rPr>
          <w:rFonts w:ascii="Times New Roman" w:hAnsi="Times New Roman" w:cs="Times New Roman"/>
          <w:sz w:val="24"/>
          <w:szCs w:val="24"/>
        </w:rPr>
        <w:t>S7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>. MH reproducibility of results OR MH validation studies OR MH psychometrics </w:t>
      </w:r>
    </w:p>
    <w:p w14:paraId="634BEBA3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B20FF5">
        <w:rPr>
          <w:rFonts w:ascii="Times New Roman" w:hAnsi="Times New Roman" w:cs="Times New Roman"/>
          <w:sz w:val="24"/>
          <w:szCs w:val="24"/>
        </w:rPr>
        <w:t>S8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>. TX reproducible OR TX reproducibility OR TX valid* OR TX psychometric* OR TX reliable OR TX reliability </w:t>
      </w:r>
    </w:p>
    <w:p w14:paraId="729BA993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B20FF5">
        <w:rPr>
          <w:rFonts w:ascii="Times New Roman" w:hAnsi="Times New Roman" w:cs="Times New Roman"/>
          <w:sz w:val="24"/>
          <w:szCs w:val="24"/>
        </w:rPr>
        <w:t>S9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S7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S8</w:t>
      </w:r>
      <w:proofErr w:type="spellEnd"/>
    </w:p>
    <w:p w14:paraId="58C552AE" w14:textId="77777777" w:rsidR="00356068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B20FF5">
        <w:rPr>
          <w:rFonts w:ascii="Times New Roman" w:hAnsi="Times New Roman" w:cs="Times New Roman"/>
          <w:sz w:val="24"/>
          <w:szCs w:val="24"/>
        </w:rPr>
        <w:t>S10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S3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S6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ANS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S9</w:t>
      </w:r>
      <w:proofErr w:type="spellEnd"/>
    </w:p>
    <w:p w14:paraId="2501B4CE" w14:textId="77777777" w:rsidR="00356068" w:rsidRDefault="00356068" w:rsidP="0035606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4D820346" w14:textId="77777777" w:rsidR="00356068" w:rsidRPr="00B20FF5" w:rsidRDefault="00356068" w:rsidP="00356068">
      <w:pPr>
        <w:spacing w:afterLines="50" w:after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20FF5">
        <w:rPr>
          <w:rFonts w:ascii="Times New Roman" w:hAnsi="Times New Roman" w:cs="Times New Roman"/>
          <w:b/>
          <w:bCs/>
          <w:sz w:val="24"/>
          <w:szCs w:val="24"/>
        </w:rPr>
        <w:t>Web of Science Core Collection (</w:t>
      </w:r>
      <w:r>
        <w:rPr>
          <w:rFonts w:ascii="Times New Roman" w:hAnsi="Times New Roman" w:cs="Times New Roman"/>
          <w:b/>
          <w:bCs/>
          <w:sz w:val="24"/>
          <w:szCs w:val="24"/>
        </w:rPr>
        <w:t>March</w:t>
      </w:r>
      <w:r w:rsidRPr="00B20F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4th</w:t>
      </w:r>
      <w:r w:rsidRPr="00B20FF5">
        <w:rPr>
          <w:rFonts w:ascii="Times New Roman" w:hAnsi="Times New Roman" w:cs="Times New Roman"/>
          <w:b/>
          <w:bCs/>
          <w:sz w:val="24"/>
          <w:szCs w:val="24"/>
        </w:rPr>
        <w:t>, 202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20FF5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>-1050</w:t>
      </w:r>
    </w:p>
    <w:p w14:paraId="0FC4765D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>TOPIC: (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masticat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>* OR “oral function” OR “bite force” OR chew*)</w:t>
      </w:r>
    </w:p>
    <w:p w14:paraId="7EFD90C4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>AND</w:t>
      </w:r>
    </w:p>
    <w:p w14:paraId="60A7BE3D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>TOPIC: (questionnaire* OR subjective* OR evaluation* OR assessment*)</w:t>
      </w:r>
    </w:p>
    <w:p w14:paraId="1E3A20ED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>AND</w:t>
      </w:r>
    </w:p>
    <w:p w14:paraId="370DD3C1" w14:textId="77777777" w:rsidR="00356068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>TOPIC: (reproducible OR reproducibility OR reliable OR reliability OR valid* OR psychometric*)</w:t>
      </w:r>
    </w:p>
    <w:p w14:paraId="28815AAC" w14:textId="77777777" w:rsidR="00356068" w:rsidRPr="00B20FF5" w:rsidRDefault="00356068" w:rsidP="0035606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05803DDF" w14:textId="77777777" w:rsidR="00356068" w:rsidRPr="00B20FF5" w:rsidRDefault="00356068" w:rsidP="00356068">
      <w:pPr>
        <w:spacing w:afterLines="50" w:after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20FF5">
        <w:rPr>
          <w:rFonts w:ascii="Times New Roman" w:hAnsi="Times New Roman" w:cs="Times New Roman"/>
          <w:b/>
          <w:bCs/>
          <w:sz w:val="24"/>
          <w:szCs w:val="24"/>
        </w:rPr>
        <w:t>PsycINFO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(ProQuest)</w:t>
      </w:r>
      <w:r w:rsidRPr="00B20FF5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March</w:t>
      </w:r>
      <w:r w:rsidRPr="00B20F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4th</w:t>
      </w:r>
      <w:r w:rsidRPr="00B20FF5">
        <w:rPr>
          <w:rFonts w:ascii="Times New Roman" w:hAnsi="Times New Roman" w:cs="Times New Roman"/>
          <w:b/>
          <w:bCs/>
          <w:sz w:val="24"/>
          <w:szCs w:val="24"/>
        </w:rPr>
        <w:t>, 202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20FF5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>-67</w:t>
      </w:r>
    </w:p>
    <w:p w14:paraId="23D24F22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proofErr w:type="gramStart"/>
      <w:r w:rsidRPr="00B20FF5">
        <w:rPr>
          <w:rFonts w:ascii="Times New Roman" w:hAnsi="Times New Roman" w:cs="Times New Roman"/>
          <w:sz w:val="24"/>
          <w:szCs w:val="24"/>
        </w:rPr>
        <w:t>MAINSUBJECT.EXACT.EXPLODE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20FF5">
        <w:rPr>
          <w:rFonts w:ascii="Times New Roman" w:hAnsi="Times New Roman" w:cs="Times New Roman"/>
          <w:sz w:val="24"/>
          <w:szCs w:val="24"/>
        </w:rPr>
        <w:t>"Chewing ") OR ab(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masticat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>*) OR ab(“oral function”) OR ab(“bite force”) OR ab(chew*)</w:t>
      </w:r>
    </w:p>
    <w:p w14:paraId="56328AE4" w14:textId="77777777" w:rsidR="00356068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 w:rsidRPr="00B20FF5">
        <w:rPr>
          <w:rFonts w:ascii="Times New Roman" w:hAnsi="Times New Roman" w:cs="Times New Roman"/>
          <w:sz w:val="24"/>
          <w:szCs w:val="24"/>
        </w:rPr>
        <w:t>2. (</w:t>
      </w:r>
      <w:proofErr w:type="spellStart"/>
      <w:proofErr w:type="gramStart"/>
      <w:r w:rsidRPr="00B20FF5">
        <w:rPr>
          <w:rFonts w:ascii="Times New Roman" w:hAnsi="Times New Roman" w:cs="Times New Roman"/>
          <w:sz w:val="24"/>
          <w:szCs w:val="24"/>
        </w:rPr>
        <w:t>MJMAINSUBJECT.EXACT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20FF5">
        <w:rPr>
          <w:rFonts w:ascii="Times New Roman" w:hAnsi="Times New Roman" w:cs="Times New Roman"/>
          <w:sz w:val="24"/>
          <w:szCs w:val="24"/>
        </w:rPr>
        <w:t xml:space="preserve">"Questionnaires ") OR 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MJMAINSUBJECT.EXACT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>("Self-Evaluation") OR (ab(questionnaire*) OR ab(subjective*) OR ab(evaluation*) OR ab(</w:t>
      </w:r>
      <w:r>
        <w:rPr>
          <w:rFonts w:ascii="Times New Roman" w:hAnsi="Times New Roman" w:cs="Times New Roman"/>
          <w:sz w:val="24"/>
          <w:szCs w:val="24"/>
        </w:rPr>
        <w:t>self-</w:t>
      </w:r>
      <w:r w:rsidRPr="00B20FF5">
        <w:rPr>
          <w:rFonts w:ascii="Times New Roman" w:hAnsi="Times New Roman" w:cs="Times New Roman"/>
          <w:sz w:val="24"/>
          <w:szCs w:val="24"/>
        </w:rPr>
        <w:t>assessment*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0FF5">
        <w:rPr>
          <w:rFonts w:ascii="Times New Roman" w:hAnsi="Times New Roman" w:cs="Times New Roman"/>
          <w:sz w:val="24"/>
          <w:szCs w:val="24"/>
        </w:rPr>
        <w:t>OR ab(assessment*))</w:t>
      </w:r>
      <w:r w:rsidRPr="00B20FF5">
        <w:rPr>
          <w:rFonts w:ascii="Times New Roman" w:hAnsi="Times New Roman" w:cs="Times New Roman"/>
          <w:sz w:val="24"/>
          <w:szCs w:val="24"/>
        </w:rPr>
        <w:br/>
        <w:t>3. (</w:t>
      </w:r>
      <w:proofErr w:type="gramStart"/>
      <w:r w:rsidRPr="00B20FF5">
        <w:rPr>
          <w:rFonts w:ascii="Times New Roman" w:hAnsi="Times New Roman" w:cs="Times New Roman"/>
          <w:sz w:val="24"/>
          <w:szCs w:val="24"/>
        </w:rPr>
        <w:t>ab(</w:t>
      </w:r>
      <w:proofErr w:type="gramEnd"/>
      <w:r w:rsidRPr="00B20FF5">
        <w:rPr>
          <w:rFonts w:ascii="Times New Roman" w:hAnsi="Times New Roman" w:cs="Times New Roman"/>
          <w:sz w:val="24"/>
          <w:szCs w:val="24"/>
        </w:rPr>
        <w:t>reproducible) OR ab(reproducibility) OR ab(reliable) OR ab(reliability) OR ab(valid*) OR ab(psychometric*)) OR ((</w:t>
      </w:r>
      <w:proofErr w:type="spellStart"/>
      <w:proofErr w:type="gramStart"/>
      <w:r w:rsidRPr="00B20FF5">
        <w:rPr>
          <w:rFonts w:ascii="Times New Roman" w:hAnsi="Times New Roman" w:cs="Times New Roman"/>
          <w:sz w:val="24"/>
          <w:szCs w:val="24"/>
        </w:rPr>
        <w:t>MJMAINSUBJECT.EXACT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20FF5">
        <w:rPr>
          <w:rFonts w:ascii="Times New Roman" w:hAnsi="Times New Roman" w:cs="Times New Roman"/>
          <w:sz w:val="24"/>
          <w:szCs w:val="24"/>
        </w:rPr>
        <w:t xml:space="preserve">"Test Validity") OR 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MJMAINSUBJECT.EXACT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>("Statistical Validity")) OR (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MJMAINSUBJECT.EXACT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 xml:space="preserve">("Test Reliability") OR 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MJMAINSUBJECT.EXACT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 xml:space="preserve">("Statistical Reliability")) OR </w:t>
      </w:r>
      <w:proofErr w:type="spellStart"/>
      <w:r w:rsidRPr="00B20FF5">
        <w:rPr>
          <w:rFonts w:ascii="Times New Roman" w:hAnsi="Times New Roman" w:cs="Times New Roman"/>
          <w:sz w:val="24"/>
          <w:szCs w:val="24"/>
        </w:rPr>
        <w:t>MJMAINSUBJECT.EXACT</w:t>
      </w:r>
      <w:proofErr w:type="spellEnd"/>
      <w:r w:rsidRPr="00B20FF5">
        <w:rPr>
          <w:rFonts w:ascii="Times New Roman" w:hAnsi="Times New Roman" w:cs="Times New Roman"/>
          <w:sz w:val="24"/>
          <w:szCs w:val="24"/>
        </w:rPr>
        <w:t>("Psychometrics")</w:t>
      </w:r>
    </w:p>
    <w:p w14:paraId="6C0727DD" w14:textId="77777777" w:rsidR="00356068" w:rsidRPr="00B20FF5" w:rsidRDefault="00356068" w:rsidP="0035606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ND 2 AND 3</w:t>
      </w:r>
    </w:p>
    <w:p w14:paraId="69913DB9" w14:textId="7893C8BF" w:rsidR="00356068" w:rsidRDefault="00356068" w:rsidP="0035606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HK"/>
        </w:rPr>
      </w:pPr>
    </w:p>
    <w:p w14:paraId="3D3B4AE6" w14:textId="65DC483B" w:rsidR="00452DDF" w:rsidRPr="009441D0" w:rsidRDefault="00452DDF" w:rsidP="00452DDF">
      <w:pPr>
        <w:rPr>
          <w:rFonts w:ascii="Times New Roman" w:hAnsi="Times New Roman" w:cs="Times New Roman"/>
          <w:sz w:val="20"/>
          <w:szCs w:val="20"/>
        </w:rPr>
      </w:pPr>
      <w:bookmarkStart w:id="1" w:name="_Hlk84592878"/>
      <w:r w:rsidRPr="003F5CC4">
        <w:rPr>
          <w:rFonts w:ascii="Times New Roman" w:hAnsi="Times New Roman" w:cs="Times New Roman"/>
          <w:b/>
          <w:color w:val="FF0000"/>
          <w:sz w:val="32"/>
          <w:szCs w:val="32"/>
          <w:shd w:val="clear" w:color="auto" w:fill="FFFFFF"/>
        </w:rPr>
        <w:t xml:space="preserve">Part 2. </w:t>
      </w:r>
      <w:bookmarkEnd w:id="1"/>
      <w:r w:rsidR="00074787">
        <w:rPr>
          <w:rFonts w:ascii="Times New Roman" w:hAnsi="Times New Roman" w:cs="Times New Roman"/>
          <w:b/>
          <w:color w:val="FF0000"/>
          <w:sz w:val="32"/>
          <w:szCs w:val="32"/>
          <w:shd w:val="clear" w:color="auto" w:fill="FFFFFF"/>
        </w:rPr>
        <w:t>A</w:t>
      </w:r>
      <w:r w:rsidR="006F54F4" w:rsidRPr="006F54F4">
        <w:rPr>
          <w:rFonts w:ascii="Times New Roman" w:hAnsi="Times New Roman" w:cs="Times New Roman"/>
          <w:b/>
          <w:color w:val="FF0000"/>
          <w:sz w:val="32"/>
          <w:szCs w:val="32"/>
          <w:shd w:val="clear" w:color="auto" w:fill="FFFFFF"/>
        </w:rPr>
        <w:t>rticles</w:t>
      </w:r>
      <w:r w:rsidR="00074787">
        <w:rPr>
          <w:rFonts w:ascii="Times New Roman" w:hAnsi="Times New Roman" w:cs="Times New Roman"/>
          <w:b/>
          <w:color w:val="FF0000"/>
          <w:sz w:val="32"/>
          <w:szCs w:val="32"/>
          <w:shd w:val="clear" w:color="auto" w:fill="FFFFFF"/>
        </w:rPr>
        <w:t xml:space="preserve"> from the supplementary search</w:t>
      </w:r>
    </w:p>
    <w:p w14:paraId="26B53040" w14:textId="36FF307E" w:rsidR="00452DDF" w:rsidRPr="006F54F4" w:rsidRDefault="00452DDF" w:rsidP="006F54F4">
      <w:pPr>
        <w:ind w:left="480" w:hangingChars="200" w:hanging="480"/>
        <w:rPr>
          <w:rFonts w:ascii="Times New Roman" w:hAnsi="Times New Roman" w:cs="Times New Roman"/>
          <w:color w:val="FF0000"/>
          <w:sz w:val="24"/>
          <w:szCs w:val="24"/>
        </w:rPr>
      </w:pPr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Hirai T, </w:t>
      </w: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Ishijima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T, </w:t>
      </w: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Koshino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H, </w:t>
      </w: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Anazai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T. 1994. Age-related change of masticatory function in complete denture wearers: Evaluation by a sieving method with peanuts and a food intake questionnaire method. Int J </w:t>
      </w: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Prosthodont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>. 7(5):454–460.</w:t>
      </w:r>
    </w:p>
    <w:p w14:paraId="1008C0CC" w14:textId="2074915E" w:rsidR="00452DDF" w:rsidRPr="006F54F4" w:rsidRDefault="00452DDF" w:rsidP="006F54F4">
      <w:pPr>
        <w:ind w:left="480" w:hangingChars="200" w:hanging="480"/>
        <w:rPr>
          <w:rFonts w:ascii="Times New Roman" w:hAnsi="Times New Roman" w:cs="Times New Roman"/>
          <w:color w:val="FF0000"/>
          <w:sz w:val="24"/>
          <w:szCs w:val="24"/>
        </w:rPr>
      </w:pPr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Hsu KJ, Lee HE, </w:t>
      </w:r>
      <w:proofErr w:type="gram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Lan</w:t>
      </w:r>
      <w:proofErr w:type="gramEnd"/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SJ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, Huang ST, Chen CM, Yen </w:t>
      </w: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YY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>. 2012. Evaluation of a self-assessed screening test for masticatory ability of Taiwanese older adults. Gerodontology. 29(2):1–8.</w:t>
      </w:r>
    </w:p>
    <w:p w14:paraId="3AD918C4" w14:textId="687395B1" w:rsidR="00452DDF" w:rsidRPr="006F54F4" w:rsidRDefault="006F54F4" w:rsidP="006F54F4">
      <w:pPr>
        <w:ind w:left="480" w:hangingChars="200" w:hanging="480"/>
        <w:rPr>
          <w:rFonts w:ascii="Times New Roman" w:hAnsi="Times New Roman" w:cs="Times New Roman"/>
          <w:color w:val="FF0000"/>
          <w:sz w:val="24"/>
          <w:szCs w:val="24"/>
        </w:rPr>
      </w:pPr>
      <w:r w:rsidRPr="006F54F4">
        <w:rPr>
          <w:rFonts w:ascii="Times New Roman" w:hAnsi="Times New Roman" w:cs="Times New Roman"/>
          <w:color w:val="FF0000"/>
          <w:sz w:val="24"/>
          <w:szCs w:val="24"/>
        </w:rPr>
        <w:t>*</w:t>
      </w:r>
      <w:proofErr w:type="spellStart"/>
      <w:r w:rsidR="00452DDF" w:rsidRPr="006F54F4">
        <w:rPr>
          <w:rFonts w:ascii="Times New Roman" w:hAnsi="Times New Roman" w:cs="Times New Roman"/>
          <w:color w:val="FF0000"/>
          <w:sz w:val="24"/>
          <w:szCs w:val="24"/>
        </w:rPr>
        <w:t>Khalifa</w:t>
      </w:r>
      <w:proofErr w:type="spellEnd"/>
      <w:r w:rsidR="00452DDF"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N, Allen PF, Abu-Bakr NH, Abdel-Rahman ME. 2013. Chewing ability and associated factors in a Sudanese population. J Oral Sci. 55(4):349–357.</w:t>
      </w:r>
    </w:p>
    <w:p w14:paraId="3597FC0F" w14:textId="3F18DAB0" w:rsidR="00452DDF" w:rsidRPr="006F54F4" w:rsidRDefault="00452DDF" w:rsidP="006F54F4">
      <w:pPr>
        <w:ind w:left="480" w:hangingChars="200" w:hanging="480"/>
        <w:rPr>
          <w:rFonts w:ascii="Times New Roman" w:hAnsi="Times New Roman" w:cs="Times New Roman"/>
          <w:color w:val="FF0000"/>
          <w:sz w:val="24"/>
          <w:szCs w:val="24"/>
        </w:rPr>
      </w:pP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Koshino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H, Hirai T, </w:t>
      </w: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Toyoshita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Y, Yokoyama Y, Tanaka M, Iwasaki K, Hosoi T. 2008. Development of New Food Intake Questionnaire Method for Evaluating the Ability of Mastication in Complete Denture Wearers. </w:t>
      </w: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Prosthodont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Res </w:t>
      </w: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Pract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>. 7(1):12–18.</w:t>
      </w:r>
    </w:p>
    <w:p w14:paraId="22AD91A9" w14:textId="628261C7" w:rsidR="00452DDF" w:rsidRPr="006F54F4" w:rsidRDefault="00452DDF" w:rsidP="00452DDF">
      <w:pPr>
        <w:rPr>
          <w:rFonts w:ascii="Times New Roman" w:hAnsi="Times New Roman" w:cs="Times New Roman"/>
          <w:color w:val="FF0000"/>
          <w:sz w:val="24"/>
          <w:szCs w:val="24"/>
        </w:rPr>
      </w:pP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Leake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JL. 1990. An Index of Chewing Ability. J Public Health Dent. 50(4):262–267.</w:t>
      </w:r>
    </w:p>
    <w:p w14:paraId="77B9BB6F" w14:textId="14378011" w:rsidR="00452DDF" w:rsidRPr="006F54F4" w:rsidRDefault="006F54F4" w:rsidP="006F54F4">
      <w:pPr>
        <w:ind w:left="480" w:hangingChars="200" w:hanging="480"/>
        <w:rPr>
          <w:rFonts w:ascii="Times New Roman" w:hAnsi="Times New Roman" w:cs="Times New Roman"/>
          <w:color w:val="FF0000"/>
          <w:sz w:val="24"/>
          <w:szCs w:val="24"/>
        </w:rPr>
      </w:pPr>
      <w:r w:rsidRPr="006F54F4">
        <w:rPr>
          <w:rFonts w:ascii="Times New Roman" w:hAnsi="Times New Roman" w:cs="Times New Roman"/>
          <w:color w:val="FF0000"/>
          <w:sz w:val="24"/>
          <w:szCs w:val="24"/>
        </w:rPr>
        <w:t>*</w:t>
      </w:r>
      <w:r w:rsidR="00452DDF"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Miura H, Sato K, Hara S, Yamasaki K, </w:t>
      </w:r>
      <w:proofErr w:type="spellStart"/>
      <w:r w:rsidR="00452DDF" w:rsidRPr="006F54F4">
        <w:rPr>
          <w:rFonts w:ascii="Times New Roman" w:hAnsi="Times New Roman" w:cs="Times New Roman"/>
          <w:color w:val="FF0000"/>
          <w:sz w:val="24"/>
          <w:szCs w:val="24"/>
        </w:rPr>
        <w:t>Morisaki</w:t>
      </w:r>
      <w:proofErr w:type="spellEnd"/>
      <w:r w:rsidR="00452DDF"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N. 2013. Development of a Masticatory Indicator Using a Checklist of Chewable Food Items for the Community-Dwelling Elderly. </w:t>
      </w:r>
      <w:proofErr w:type="spellStart"/>
      <w:r w:rsidR="00452DDF" w:rsidRPr="006F54F4">
        <w:rPr>
          <w:rFonts w:ascii="Times New Roman" w:hAnsi="Times New Roman" w:cs="Times New Roman"/>
          <w:color w:val="FF0000"/>
          <w:sz w:val="24"/>
          <w:szCs w:val="24"/>
        </w:rPr>
        <w:t>ISRN</w:t>
      </w:r>
      <w:proofErr w:type="spellEnd"/>
      <w:r w:rsidR="00452DDF"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="00452DDF" w:rsidRPr="006F54F4">
        <w:rPr>
          <w:rFonts w:ascii="Times New Roman" w:hAnsi="Times New Roman" w:cs="Times New Roman"/>
          <w:color w:val="FF0000"/>
          <w:sz w:val="24"/>
          <w:szCs w:val="24"/>
        </w:rPr>
        <w:t>Geriatr</w:t>
      </w:r>
      <w:proofErr w:type="spellEnd"/>
      <w:r w:rsidR="00452DDF" w:rsidRPr="006F54F4">
        <w:rPr>
          <w:rFonts w:ascii="Times New Roman" w:hAnsi="Times New Roman" w:cs="Times New Roman"/>
          <w:color w:val="FF0000"/>
          <w:sz w:val="24"/>
          <w:szCs w:val="24"/>
        </w:rPr>
        <w:t>. 2013:1–4.</w:t>
      </w:r>
    </w:p>
    <w:p w14:paraId="2B5896A0" w14:textId="3D5C4E5A" w:rsidR="00452DDF" w:rsidRPr="006F54F4" w:rsidRDefault="006F54F4" w:rsidP="006F54F4">
      <w:pPr>
        <w:ind w:left="480" w:hangingChars="200" w:hanging="480"/>
        <w:rPr>
          <w:rFonts w:ascii="Times New Roman" w:hAnsi="Times New Roman" w:cs="Times New Roman"/>
          <w:color w:val="FF0000"/>
          <w:sz w:val="24"/>
          <w:szCs w:val="24"/>
        </w:rPr>
      </w:pPr>
      <w:r w:rsidRPr="006F54F4">
        <w:rPr>
          <w:rFonts w:ascii="Times New Roman" w:hAnsi="Times New Roman" w:cs="Times New Roman"/>
          <w:color w:val="FF0000"/>
          <w:sz w:val="24"/>
          <w:szCs w:val="24"/>
        </w:rPr>
        <w:t>*</w:t>
      </w:r>
      <w:r w:rsidR="00452DDF"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Montero J, Dib A, </w:t>
      </w:r>
      <w:proofErr w:type="spellStart"/>
      <w:r w:rsidR="00452DDF" w:rsidRPr="006F54F4">
        <w:rPr>
          <w:rFonts w:ascii="Times New Roman" w:hAnsi="Times New Roman" w:cs="Times New Roman"/>
          <w:color w:val="FF0000"/>
          <w:sz w:val="24"/>
          <w:szCs w:val="24"/>
        </w:rPr>
        <w:t>Guadilla</w:t>
      </w:r>
      <w:proofErr w:type="spellEnd"/>
      <w:r w:rsidR="00452DDF"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Y, Blanco L, Flores J, Gómez-Polo C. 2020. Responsiveness of the different methods for assessing the short-term within-subject change in masticatory function after conventional prosthetic treatments. J </w:t>
      </w:r>
      <w:proofErr w:type="spellStart"/>
      <w:r w:rsidR="00452DDF" w:rsidRPr="006F54F4">
        <w:rPr>
          <w:rFonts w:ascii="Times New Roman" w:hAnsi="Times New Roman" w:cs="Times New Roman"/>
          <w:color w:val="FF0000"/>
          <w:sz w:val="24"/>
          <w:szCs w:val="24"/>
        </w:rPr>
        <w:t>Prosthet</w:t>
      </w:r>
      <w:proofErr w:type="spellEnd"/>
      <w:r w:rsidR="00452DDF"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Dent. 123(4):602–610.</w:t>
      </w:r>
    </w:p>
    <w:p w14:paraId="00973100" w14:textId="2418F227" w:rsidR="00452DDF" w:rsidRPr="006F54F4" w:rsidRDefault="00452DDF" w:rsidP="006F54F4">
      <w:pPr>
        <w:ind w:left="480" w:hangingChars="200" w:hanging="480"/>
        <w:rPr>
          <w:rFonts w:ascii="Times New Roman" w:hAnsi="Times New Roman" w:cs="Times New Roman"/>
          <w:color w:val="FF0000"/>
          <w:sz w:val="24"/>
          <w:szCs w:val="24"/>
        </w:rPr>
      </w:pP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Sarita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PTN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, Witter DJ, </w:t>
      </w: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Kreulen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CM, </w:t>
      </w: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Van’t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Hof MA, </w:t>
      </w: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Creugers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NHJ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. 2003. Chewing ability of subjects with shortened dental arches. Community Dent Oral </w:t>
      </w: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Epidemiol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>. 31(5):328–334.</w:t>
      </w:r>
    </w:p>
    <w:p w14:paraId="433F7B4E" w14:textId="27F00CF5" w:rsidR="00452DDF" w:rsidRPr="006F54F4" w:rsidRDefault="00452DDF" w:rsidP="00452DDF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Sato Y, </w:t>
      </w: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Minagi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S, </w:t>
      </w: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Akagawa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Y, </w:t>
      </w: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Nagasawa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T. 1989. An evaluation of chewing function of complete denture wearers. J </w:t>
      </w: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Prosthet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Dent. 62(1):50–53.</w:t>
      </w:r>
    </w:p>
    <w:p w14:paraId="756A42EA" w14:textId="661F6913" w:rsidR="00452DDF" w:rsidRPr="006F54F4" w:rsidRDefault="00452DDF" w:rsidP="006F54F4">
      <w:pPr>
        <w:ind w:left="480" w:hangingChars="200" w:hanging="480"/>
        <w:rPr>
          <w:rFonts w:ascii="Times New Roman" w:hAnsi="Times New Roman" w:cs="Times New Roman"/>
          <w:color w:val="FF0000"/>
          <w:sz w:val="24"/>
          <w:szCs w:val="24"/>
        </w:rPr>
      </w:pP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Tsuga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K, </w:t>
      </w: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Carlsson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GE, </w:t>
      </w: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Österberg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T, </w:t>
      </w: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Karlsson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S. 1998. Self‐assessed masticatory ability in relation to maximal bite force and dental state in 80‐year‐old subjects. J Oral </w:t>
      </w: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Rehabil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>. 25(2):110–116.</w:t>
      </w:r>
    </w:p>
    <w:p w14:paraId="3D7C52E2" w14:textId="6C2FD8AF" w:rsidR="006F54F4" w:rsidRPr="006F54F4" w:rsidRDefault="00452DDF" w:rsidP="006F54F4">
      <w:pPr>
        <w:ind w:left="480" w:hangingChars="200" w:hanging="480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6F54F4">
        <w:rPr>
          <w:rFonts w:ascii="Times New Roman" w:hAnsi="Times New Roman" w:cs="Times New Roman"/>
          <w:color w:val="FF0000"/>
          <w:sz w:val="24"/>
          <w:szCs w:val="24"/>
        </w:rPr>
        <w:lastRenderedPageBreak/>
        <w:t xml:space="preserve">Yanagisawa T, Ueno M, </w:t>
      </w: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Shinada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K, Ohara S, Kawaguchi Y. 2010. Validity of Self-reported Masticatory Function in a Japanese Population. Japanese </w:t>
      </w:r>
      <w:proofErr w:type="spellStart"/>
      <w:r w:rsidRPr="006F54F4">
        <w:rPr>
          <w:rFonts w:ascii="Times New Roman" w:hAnsi="Times New Roman" w:cs="Times New Roman"/>
          <w:color w:val="FF0000"/>
          <w:sz w:val="24"/>
          <w:szCs w:val="24"/>
        </w:rPr>
        <w:t>Soc</w:t>
      </w:r>
      <w:proofErr w:type="spellEnd"/>
      <w:r w:rsidRPr="006F54F4">
        <w:rPr>
          <w:rFonts w:ascii="Times New Roman" w:hAnsi="Times New Roman" w:cs="Times New Roman"/>
          <w:color w:val="FF0000"/>
          <w:sz w:val="24"/>
          <w:szCs w:val="24"/>
        </w:rPr>
        <w:t xml:space="preserve"> Dent Heal. 60:214–223.</w:t>
      </w:r>
    </w:p>
    <w:p w14:paraId="0298923C" w14:textId="77777777" w:rsidR="006F54F4" w:rsidRPr="006F54F4" w:rsidRDefault="006F54F4" w:rsidP="006F54F4">
      <w:pPr>
        <w:ind w:left="400" w:hangingChars="200" w:hanging="400"/>
        <w:jc w:val="left"/>
        <w:rPr>
          <w:rFonts w:ascii="Times New Roman" w:hAnsi="Times New Roman" w:cs="Times New Roman"/>
          <w:color w:val="FF0000"/>
          <w:sz w:val="20"/>
          <w:szCs w:val="20"/>
        </w:rPr>
      </w:pPr>
    </w:p>
    <w:p w14:paraId="768D2ADC" w14:textId="204AEDA5" w:rsidR="006F54F4" w:rsidRPr="006F54F4" w:rsidRDefault="006F54F4" w:rsidP="006F54F4">
      <w:pPr>
        <w:jc w:val="left"/>
        <w:rPr>
          <w:rFonts w:ascii="Times New Roman" w:hAnsi="Times New Roman" w:cs="Times New Roman"/>
          <w:sz w:val="20"/>
          <w:szCs w:val="20"/>
        </w:rPr>
      </w:pPr>
      <w:r w:rsidRPr="006F54F4">
        <w:rPr>
          <w:rFonts w:ascii="Times New Roman" w:hAnsi="Times New Roman" w:cs="Times New Roman" w:hint="eastAsia"/>
          <w:color w:val="FF0000"/>
          <w:sz w:val="22"/>
          <w:lang w:val="en-HK"/>
        </w:rPr>
        <w:t>N</w:t>
      </w:r>
      <w:r w:rsidRPr="006F54F4">
        <w:rPr>
          <w:rFonts w:ascii="Times New Roman" w:hAnsi="Times New Roman" w:cs="Times New Roman"/>
          <w:color w:val="FF0000"/>
          <w:sz w:val="22"/>
          <w:lang w:val="en-HK"/>
        </w:rPr>
        <w:t>ote: Articles with “*”</w:t>
      </w:r>
      <w:r w:rsidRPr="006F54F4">
        <w:rPr>
          <w:rFonts w:ascii="Segoe UI Emoji" w:hAnsi="Segoe UI Emoji" w:cs="Segoe UI Emoji"/>
          <w:color w:val="FF0000"/>
          <w:sz w:val="22"/>
          <w:lang w:val="en-HK"/>
        </w:rPr>
        <w:t xml:space="preserve"> </w:t>
      </w:r>
      <w:r w:rsidRPr="006F54F4">
        <w:rPr>
          <w:rFonts w:ascii="Times New Roman" w:hAnsi="Times New Roman" w:cs="Times New Roman"/>
          <w:color w:val="FF0000"/>
          <w:sz w:val="22"/>
          <w:lang w:val="en-HK"/>
        </w:rPr>
        <w:t xml:space="preserve">before the article information are included </w:t>
      </w:r>
      <w:r w:rsidR="003631E9">
        <w:rPr>
          <w:rFonts w:ascii="Times New Roman" w:hAnsi="Times New Roman" w:cs="Times New Roman"/>
          <w:color w:val="FF0000"/>
          <w:sz w:val="22"/>
          <w:lang w:val="en-HK"/>
        </w:rPr>
        <w:t>from</w:t>
      </w:r>
      <w:r w:rsidRPr="006F54F4">
        <w:rPr>
          <w:rFonts w:ascii="Times New Roman" w:hAnsi="Times New Roman" w:cs="Times New Roman"/>
          <w:color w:val="FF0000"/>
          <w:sz w:val="22"/>
          <w:lang w:val="en-HK"/>
        </w:rPr>
        <w:t xml:space="preserve"> Google Scholar, and other articles are included through manual search of references of included articles or relevant reviews.</w:t>
      </w:r>
    </w:p>
    <w:p w14:paraId="544E717D" w14:textId="77777777" w:rsidR="006F54F4" w:rsidRDefault="006F54F4" w:rsidP="00356068">
      <w:pPr>
        <w:spacing w:line="280" w:lineRule="exact"/>
        <w:rPr>
          <w:rFonts w:ascii="Times New Roman" w:hAnsi="Times New Roman" w:cs="Times New Roman"/>
          <w:b/>
          <w:color w:val="000000" w:themeColor="text1"/>
          <w:sz w:val="32"/>
          <w:szCs w:val="32"/>
          <w:shd w:val="clear" w:color="auto" w:fill="FFFFFF"/>
        </w:rPr>
      </w:pPr>
    </w:p>
    <w:p w14:paraId="03F9C68A" w14:textId="61FA2446" w:rsidR="00356068" w:rsidRPr="00F67ECD" w:rsidRDefault="00356068" w:rsidP="00356068">
      <w:pPr>
        <w:spacing w:line="280" w:lineRule="exac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32"/>
          <w:szCs w:val="32"/>
          <w:shd w:val="clear" w:color="auto" w:fill="FFFFFF"/>
        </w:rPr>
        <w:t xml:space="preserve">Part </w:t>
      </w:r>
      <w:r w:rsidR="00452DDF">
        <w:rPr>
          <w:rFonts w:ascii="Times New Roman" w:hAnsi="Times New Roman" w:cs="Times New Roman"/>
          <w:b/>
          <w:color w:val="000000" w:themeColor="text1"/>
          <w:sz w:val="32"/>
          <w:szCs w:val="32"/>
          <w:shd w:val="clear" w:color="auto" w:fill="FFFFFF"/>
        </w:rPr>
        <w:t>3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</w:rPr>
        <w:t>. Details about r</w:t>
      </w:r>
      <w:r w:rsidRPr="00F67ECD"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</w:rPr>
        <w:t xml:space="preserve">eliability and validity assessments of the included </w:t>
      </w:r>
      <w:proofErr w:type="spellStart"/>
      <w:r w:rsidRPr="00F67ECD"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</w:rPr>
        <w:t>PR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</w:rPr>
        <w:t>O</w:t>
      </w:r>
      <w:r w:rsidRPr="00F67ECD"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</w:rPr>
        <w:t>Ms</w:t>
      </w:r>
      <w:proofErr w:type="spellEnd"/>
      <w:r w:rsidRPr="00F67ECD"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21"/>
        <w:gridCol w:w="1222"/>
        <w:gridCol w:w="1011"/>
        <w:gridCol w:w="1237"/>
        <w:gridCol w:w="1770"/>
        <w:gridCol w:w="1527"/>
        <w:gridCol w:w="2024"/>
        <w:gridCol w:w="1773"/>
        <w:gridCol w:w="1773"/>
      </w:tblGrid>
      <w:tr w:rsidR="00356068" w:rsidRPr="00A8281D" w14:paraId="36C57C9E" w14:textId="77777777" w:rsidTr="00D751BC">
        <w:trPr>
          <w:trHeight w:val="424"/>
        </w:trPr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257EE" w14:textId="77777777" w:rsidR="00356068" w:rsidRPr="000A0E7B" w:rsidRDefault="00356068" w:rsidP="00D751BC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231F20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ROMs</w:t>
            </w:r>
            <w:proofErr w:type="spellEnd"/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3F6FD" w14:textId="77777777" w:rsidR="00356068" w:rsidRPr="000A0E7B" w:rsidRDefault="00356068" w:rsidP="00D751BC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Internal Consistency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72438" w14:textId="77777777" w:rsidR="00356068" w:rsidRPr="000A0E7B" w:rsidRDefault="00356068" w:rsidP="00D751BC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Test-retest Reliability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57028" w14:textId="77777777" w:rsidR="00356068" w:rsidRPr="000A0E7B" w:rsidRDefault="00356068" w:rsidP="00D751BC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Content validity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C7304" w14:textId="77777777" w:rsidR="00356068" w:rsidRPr="000A0E7B" w:rsidRDefault="00356068" w:rsidP="00D751BC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Structural validity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53B0C" w14:textId="77777777" w:rsidR="00356068" w:rsidRPr="000A0E7B" w:rsidRDefault="00356068" w:rsidP="00D751BC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b/>
                <w:bCs/>
                <w:color w:val="1E1E1B"/>
                <w:sz w:val="16"/>
                <w:szCs w:val="16"/>
              </w:rPr>
              <w:t>Criterion validity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6DFA0" w14:textId="77777777" w:rsidR="00356068" w:rsidRPr="000A0E7B" w:rsidRDefault="00356068" w:rsidP="00D751BC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Hypothesis testing</w:t>
            </w: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 xml:space="preserve"> for construct validity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DD3AB" w14:textId="77777777" w:rsidR="00356068" w:rsidRPr="000A0E7B" w:rsidRDefault="00356068" w:rsidP="00D751BC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 xml:space="preserve">Responsiveness 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4C6E1918" w14:textId="77777777" w:rsidR="00356068" w:rsidRPr="000A0E7B" w:rsidRDefault="00356068" w:rsidP="00D751BC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C</w:t>
            </w:r>
            <w:r w:rsidRPr="00A8281D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ross-cultural translation/validity</w:t>
            </w:r>
          </w:p>
        </w:tc>
      </w:tr>
      <w:tr w:rsidR="00356068" w:rsidRPr="000A0E7B" w14:paraId="2DF3DE98" w14:textId="77777777" w:rsidTr="00D751BC">
        <w:trPr>
          <w:trHeight w:val="242"/>
        </w:trPr>
        <w:tc>
          <w:tcPr>
            <w:tcW w:w="581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514A9D80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FS</w:t>
            </w:r>
            <w:proofErr w:type="spellEnd"/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36892B1E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4747DBCA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2AC7AF92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1E1E1B"/>
                <w:sz w:val="16"/>
                <w:szCs w:val="16"/>
              </w:rPr>
              <w:t>0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49A7500D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1E1E1B"/>
                <w:sz w:val="16"/>
                <w:szCs w:val="16"/>
              </w:rPr>
              <w:t>0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32B6DEA9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1E1E1B"/>
                <w:sz w:val="16"/>
                <w:szCs w:val="16"/>
              </w:rPr>
              <w:t>0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2C88CE5D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1E1E1B"/>
                <w:sz w:val="16"/>
                <w:szCs w:val="16"/>
              </w:rPr>
              <w:t>0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17619EE1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1718D018" w14:textId="77777777" w:rsidR="00356068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</w:tr>
      <w:tr w:rsidR="00356068" w:rsidRPr="000A0E7B" w14:paraId="2051E187" w14:textId="77777777" w:rsidTr="00D751BC">
        <w:trPr>
          <w:trHeight w:val="242"/>
        </w:trPr>
        <w:tc>
          <w:tcPr>
            <w:tcW w:w="581" w:type="pct"/>
            <w:shd w:val="clear" w:color="auto" w:fill="auto"/>
          </w:tcPr>
          <w:p w14:paraId="7FAF37B2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ICA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1990</w:t>
            </w:r>
          </w:p>
        </w:tc>
        <w:tc>
          <w:tcPr>
            <w:tcW w:w="438" w:type="pct"/>
            <w:shd w:val="clear" w:color="auto" w:fill="auto"/>
          </w:tcPr>
          <w:p w14:paraId="7FF896A1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Reproducibility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: 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98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; s</w:t>
            </w:r>
            <w:r w:rsidRPr="00741425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alability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: </w:t>
            </w:r>
            <w:r w:rsidRPr="00741425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68</w:t>
            </w:r>
          </w:p>
        </w:tc>
        <w:tc>
          <w:tcPr>
            <w:tcW w:w="362" w:type="pct"/>
            <w:shd w:val="clear" w:color="auto" w:fill="auto"/>
          </w:tcPr>
          <w:p w14:paraId="7EB79F23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443" w:type="pct"/>
            <w:shd w:val="clear" w:color="auto" w:fill="auto"/>
          </w:tcPr>
          <w:p w14:paraId="6560FD45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auto"/>
          </w:tcPr>
          <w:p w14:paraId="54E12E23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</w:t>
            </w:r>
          </w:p>
        </w:tc>
        <w:tc>
          <w:tcPr>
            <w:tcW w:w="547" w:type="pct"/>
            <w:shd w:val="clear" w:color="auto" w:fill="auto"/>
          </w:tcPr>
          <w:p w14:paraId="5DB3C809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</w:t>
            </w:r>
          </w:p>
        </w:tc>
        <w:tc>
          <w:tcPr>
            <w:tcW w:w="725" w:type="pct"/>
            <w:shd w:val="clear" w:color="auto" w:fill="auto"/>
          </w:tcPr>
          <w:p w14:paraId="550DDA82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Convergent validity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co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mpared 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with </w:t>
            </w:r>
            <w:r w:rsidRPr="00741425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two other measures of chewing ability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, sensitivity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: 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.29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-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.66, specificity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0.80-0.91, positive predictive value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0.25-0.42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,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negative predictive value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: 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.91-0.92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.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</w:t>
            </w:r>
          </w:p>
        </w:tc>
        <w:tc>
          <w:tcPr>
            <w:tcW w:w="635" w:type="pct"/>
            <w:shd w:val="clear" w:color="auto" w:fill="auto"/>
          </w:tcPr>
          <w:p w14:paraId="0F8493E2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5" w:type="pct"/>
            <w:shd w:val="clear" w:color="auto" w:fill="auto"/>
          </w:tcPr>
          <w:p w14:paraId="6C29F2BB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</w:tr>
      <w:tr w:rsidR="00356068" w:rsidRPr="000A0E7B" w14:paraId="154E5975" w14:textId="77777777" w:rsidTr="00D751BC">
        <w:trPr>
          <w:trHeight w:val="242"/>
        </w:trPr>
        <w:tc>
          <w:tcPr>
            <w:tcW w:w="581" w:type="pct"/>
          </w:tcPr>
          <w:p w14:paraId="0045B99C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A-2020</w:t>
            </w:r>
          </w:p>
        </w:tc>
        <w:tc>
          <w:tcPr>
            <w:tcW w:w="438" w:type="pct"/>
          </w:tcPr>
          <w:p w14:paraId="0DEE46AE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362" w:type="pct"/>
          </w:tcPr>
          <w:p w14:paraId="091A2CC0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443" w:type="pct"/>
          </w:tcPr>
          <w:p w14:paraId="4C3371AF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4" w:type="pct"/>
          </w:tcPr>
          <w:p w14:paraId="6C9D31DA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1E1E1B"/>
                <w:sz w:val="16"/>
                <w:szCs w:val="16"/>
              </w:rPr>
              <w:t>0</w:t>
            </w:r>
          </w:p>
        </w:tc>
        <w:tc>
          <w:tcPr>
            <w:tcW w:w="547" w:type="pct"/>
          </w:tcPr>
          <w:p w14:paraId="658E5E19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1E1E1B"/>
                <w:sz w:val="16"/>
                <w:szCs w:val="16"/>
              </w:rPr>
              <w:t>0</w:t>
            </w:r>
          </w:p>
        </w:tc>
        <w:tc>
          <w:tcPr>
            <w:tcW w:w="725" w:type="pct"/>
          </w:tcPr>
          <w:p w14:paraId="21BCC01F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</w:t>
            </w:r>
          </w:p>
        </w:tc>
        <w:tc>
          <w:tcPr>
            <w:tcW w:w="635" w:type="pct"/>
          </w:tcPr>
          <w:p w14:paraId="61233356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ffec</w:t>
            </w:r>
            <w:r w:rsidRPr="00AF084F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t size</w:t>
            </w:r>
            <w:r>
              <w:rPr>
                <w:rFonts w:ascii="Times New Roman" w:hAnsi="Times New Roman" w:cs="Times New Roman" w:hint="eastAsia"/>
                <w:color w:val="1E1E1B"/>
                <w:sz w:val="16"/>
                <w:szCs w:val="16"/>
              </w:rPr>
              <w:t xml:space="preserve"> </w:t>
            </w:r>
            <w:r w:rsidRPr="00AF084F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with difficulty masticating</w:t>
            </w:r>
            <w:r w:rsidRPr="00AF084F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5 different types of food</w:t>
            </w:r>
            <w:r w:rsidRPr="00AF084F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(ES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: 0.7 to </w:t>
            </w:r>
            <w:r w:rsidRPr="00AF084F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3</w:t>
            </w:r>
            <w:r w:rsidRPr="00AF084F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.</w:t>
            </w:r>
          </w:p>
        </w:tc>
        <w:tc>
          <w:tcPr>
            <w:tcW w:w="635" w:type="pct"/>
          </w:tcPr>
          <w:p w14:paraId="1E754E6C" w14:textId="77777777" w:rsidR="00356068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</w:tr>
      <w:tr w:rsidR="00356068" w:rsidRPr="000A0E7B" w14:paraId="1B7B390B" w14:textId="77777777" w:rsidTr="00D751BC">
        <w:trPr>
          <w:trHeight w:val="157"/>
        </w:trPr>
        <w:tc>
          <w:tcPr>
            <w:tcW w:w="581" w:type="pct"/>
            <w:shd w:val="clear" w:color="auto" w:fill="E7E6E6" w:themeFill="background2"/>
          </w:tcPr>
          <w:p w14:paraId="79CA9745" w14:textId="77777777" w:rsidR="00356068" w:rsidRPr="00202921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proofErr w:type="spellStart"/>
            <w:r w:rsidRPr="00202921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FIQ</w:t>
            </w:r>
            <w:proofErr w:type="spellEnd"/>
            <w:r w:rsidRPr="00202921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Japanese-1994</w:t>
            </w:r>
          </w:p>
        </w:tc>
        <w:tc>
          <w:tcPr>
            <w:tcW w:w="438" w:type="pct"/>
            <w:shd w:val="clear" w:color="auto" w:fill="E7E6E6" w:themeFill="background2"/>
          </w:tcPr>
          <w:p w14:paraId="6C1A33FD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362" w:type="pct"/>
            <w:shd w:val="clear" w:color="auto" w:fill="E7E6E6" w:themeFill="background2"/>
          </w:tcPr>
          <w:p w14:paraId="44496FEA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443" w:type="pct"/>
            <w:shd w:val="clear" w:color="auto" w:fill="E7E6E6" w:themeFill="background2"/>
          </w:tcPr>
          <w:p w14:paraId="5057395A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</w:t>
            </w:r>
          </w:p>
        </w:tc>
        <w:tc>
          <w:tcPr>
            <w:tcW w:w="634" w:type="pct"/>
            <w:shd w:val="clear" w:color="auto" w:fill="E7E6E6" w:themeFill="background2"/>
          </w:tcPr>
          <w:p w14:paraId="3D400744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</w:t>
            </w:r>
          </w:p>
        </w:tc>
        <w:tc>
          <w:tcPr>
            <w:tcW w:w="547" w:type="pct"/>
            <w:shd w:val="clear" w:color="auto" w:fill="E7E6E6" w:themeFill="background2"/>
          </w:tcPr>
          <w:p w14:paraId="5C637FD0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</w:t>
            </w:r>
          </w:p>
        </w:tc>
        <w:tc>
          <w:tcPr>
            <w:tcW w:w="725" w:type="pct"/>
            <w:shd w:val="clear" w:color="auto" w:fill="E7E6E6" w:themeFill="background2"/>
          </w:tcPr>
          <w:p w14:paraId="702B2CAB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Convergent validity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correlation with masticatory performance 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using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sieving method (r = 0.83, </w:t>
            </w:r>
            <w:r w:rsidRPr="000A0E7B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 0.01).</w:t>
            </w:r>
          </w:p>
        </w:tc>
        <w:tc>
          <w:tcPr>
            <w:tcW w:w="635" w:type="pct"/>
            <w:shd w:val="clear" w:color="auto" w:fill="E7E6E6" w:themeFill="background2"/>
          </w:tcPr>
          <w:p w14:paraId="435DA1B8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5" w:type="pct"/>
            <w:shd w:val="clear" w:color="auto" w:fill="E7E6E6" w:themeFill="background2"/>
          </w:tcPr>
          <w:p w14:paraId="7A11E496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</w:tr>
      <w:tr w:rsidR="00356068" w:rsidRPr="000A0E7B" w14:paraId="2C59A606" w14:textId="77777777" w:rsidTr="00D751BC">
        <w:trPr>
          <w:trHeight w:val="157"/>
        </w:trPr>
        <w:tc>
          <w:tcPr>
            <w:tcW w:w="581" w:type="pct"/>
            <w:shd w:val="clear" w:color="auto" w:fill="E7E6E6" w:themeFill="background2"/>
          </w:tcPr>
          <w:p w14:paraId="614819DC" w14:textId="77777777" w:rsidR="00356068" w:rsidRPr="00202921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proofErr w:type="spellStart"/>
            <w:r w:rsidRPr="00202921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FIQ</w:t>
            </w:r>
            <w:proofErr w:type="spellEnd"/>
            <w:r w:rsidRPr="00202921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Japanese-1998</w:t>
            </w:r>
          </w:p>
        </w:tc>
        <w:tc>
          <w:tcPr>
            <w:tcW w:w="438" w:type="pct"/>
            <w:shd w:val="clear" w:color="auto" w:fill="E7E6E6" w:themeFill="background2"/>
          </w:tcPr>
          <w:p w14:paraId="2614F5F9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362" w:type="pct"/>
            <w:shd w:val="clear" w:color="auto" w:fill="E7E6E6" w:themeFill="background2"/>
          </w:tcPr>
          <w:p w14:paraId="0D2D1E43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443" w:type="pct"/>
            <w:shd w:val="clear" w:color="auto" w:fill="E7E6E6" w:themeFill="background2"/>
          </w:tcPr>
          <w:p w14:paraId="16EEAAC9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4" w:type="pct"/>
            <w:shd w:val="clear" w:color="auto" w:fill="E7E6E6" w:themeFill="background2"/>
          </w:tcPr>
          <w:p w14:paraId="5D1AAE92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547" w:type="pct"/>
            <w:shd w:val="clear" w:color="auto" w:fill="E7E6E6" w:themeFill="background2"/>
          </w:tcPr>
          <w:p w14:paraId="63A7F0CD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725" w:type="pct"/>
            <w:shd w:val="clear" w:color="auto" w:fill="E7E6E6" w:themeFill="background2"/>
          </w:tcPr>
          <w:p w14:paraId="3CCDD98A" w14:textId="77777777" w:rsidR="00356068" w:rsidRPr="00454AA0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Convergent validity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orrelation with maximum bite force (r = 0.532, </w:t>
            </w:r>
            <w:r w:rsidRPr="0027193A">
              <w:rPr>
                <w:rFonts w:ascii="Times New Roman" w:hAnsi="Times New Roman" w:cs="Times New Roman"/>
                <w:i/>
                <w:iCs/>
                <w:color w:val="231F20"/>
                <w:sz w:val="16"/>
                <w:szCs w:val="16"/>
              </w:rPr>
              <w:t>P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&lt; 0.01)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.</w:t>
            </w:r>
          </w:p>
        </w:tc>
        <w:tc>
          <w:tcPr>
            <w:tcW w:w="635" w:type="pct"/>
            <w:shd w:val="clear" w:color="auto" w:fill="E7E6E6" w:themeFill="background2"/>
          </w:tcPr>
          <w:p w14:paraId="401F60A5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5" w:type="pct"/>
            <w:shd w:val="clear" w:color="auto" w:fill="E7E6E6" w:themeFill="background2"/>
          </w:tcPr>
          <w:p w14:paraId="0ECB67CC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</w:tr>
      <w:tr w:rsidR="00356068" w:rsidRPr="000A0E7B" w14:paraId="2BD3147F" w14:textId="77777777" w:rsidTr="00D751BC">
        <w:trPr>
          <w:trHeight w:val="213"/>
        </w:trPr>
        <w:tc>
          <w:tcPr>
            <w:tcW w:w="581" w:type="pct"/>
            <w:shd w:val="clear" w:color="auto" w:fill="auto"/>
          </w:tcPr>
          <w:p w14:paraId="0642EE67" w14:textId="77777777" w:rsidR="00356068" w:rsidRPr="000A0E7B" w:rsidRDefault="00356068" w:rsidP="00D751BC">
            <w:pPr>
              <w:rPr>
                <w:rFonts w:ascii="Times New Roman" w:eastAsia="STFangsong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w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084C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panese</w:t>
            </w:r>
          </w:p>
        </w:tc>
        <w:tc>
          <w:tcPr>
            <w:tcW w:w="438" w:type="pct"/>
            <w:shd w:val="clear" w:color="auto" w:fill="auto"/>
          </w:tcPr>
          <w:p w14:paraId="50C09E10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proofErr w:type="spellStart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ronbach’s</w:t>
            </w:r>
            <w:proofErr w:type="spellEnd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α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0.939</w:t>
            </w:r>
          </w:p>
        </w:tc>
        <w:tc>
          <w:tcPr>
            <w:tcW w:w="362" w:type="pct"/>
            <w:shd w:val="clear" w:color="auto" w:fill="auto"/>
          </w:tcPr>
          <w:p w14:paraId="087CB1F2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443" w:type="pct"/>
            <w:shd w:val="clear" w:color="auto" w:fill="auto"/>
          </w:tcPr>
          <w:p w14:paraId="32C33422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</w:t>
            </w:r>
          </w:p>
        </w:tc>
        <w:tc>
          <w:tcPr>
            <w:tcW w:w="634" w:type="pct"/>
            <w:shd w:val="clear" w:color="auto" w:fill="auto"/>
          </w:tcPr>
          <w:p w14:paraId="05B3BE11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Factor analysis, 5 factors explained 66.7% of the variance.</w:t>
            </w:r>
          </w:p>
        </w:tc>
        <w:tc>
          <w:tcPr>
            <w:tcW w:w="547" w:type="pct"/>
            <w:shd w:val="clear" w:color="auto" w:fill="auto"/>
          </w:tcPr>
          <w:p w14:paraId="5B8F511D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Short version of previous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questionnaire,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correlation with original mastication score (r = 0.95, </w:t>
            </w:r>
            <w:r w:rsidRPr="000A0E7B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 0.01).</w:t>
            </w:r>
          </w:p>
        </w:tc>
        <w:tc>
          <w:tcPr>
            <w:tcW w:w="725" w:type="pct"/>
            <w:shd w:val="clear" w:color="auto" w:fill="auto"/>
          </w:tcPr>
          <w:p w14:paraId="2427B58E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Convergent validity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correlation with masticatory performance 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using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sieving method (r = 0.62, </w:t>
            </w:r>
            <w:r w:rsidRPr="000A0E7B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 0.01).</w:t>
            </w:r>
          </w:p>
        </w:tc>
        <w:tc>
          <w:tcPr>
            <w:tcW w:w="635" w:type="pct"/>
            <w:shd w:val="clear" w:color="auto" w:fill="auto"/>
          </w:tcPr>
          <w:p w14:paraId="226CD145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5" w:type="pct"/>
            <w:shd w:val="clear" w:color="auto" w:fill="auto"/>
          </w:tcPr>
          <w:p w14:paraId="43A4FEE3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</w:tr>
      <w:tr w:rsidR="00356068" w:rsidRPr="000A0E7B" w14:paraId="68AB7308" w14:textId="77777777" w:rsidTr="00D751BC">
        <w:trPr>
          <w:trHeight w:val="157"/>
        </w:trPr>
        <w:tc>
          <w:tcPr>
            <w:tcW w:w="581" w:type="pct"/>
            <w:shd w:val="clear" w:color="auto" w:fill="E7E6E6" w:themeFill="background2"/>
          </w:tcPr>
          <w:p w14:paraId="5BC6114B" w14:textId="77777777" w:rsidR="00356068" w:rsidRDefault="00356068" w:rsidP="00D751B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proofErr w:type="spellStart"/>
            <w:r w:rsidRPr="005625F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</w:t>
            </w:r>
            <w:r w:rsidRPr="005625F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</w:t>
            </w:r>
            <w:proofErr w:type="spellEnd"/>
            <w:r w:rsidRPr="00084C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Chinese</w:t>
            </w:r>
            <w:r w:rsidRPr="005625F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012</w:t>
            </w:r>
          </w:p>
        </w:tc>
        <w:tc>
          <w:tcPr>
            <w:tcW w:w="438" w:type="pct"/>
            <w:shd w:val="clear" w:color="auto" w:fill="E7E6E6" w:themeFill="background2"/>
          </w:tcPr>
          <w:p w14:paraId="58925D2F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proofErr w:type="spellStart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ronbach’s</w:t>
            </w:r>
            <w:proofErr w:type="spellEnd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α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830 for 23 food groups </w:t>
            </w:r>
          </w:p>
        </w:tc>
        <w:tc>
          <w:tcPr>
            <w:tcW w:w="362" w:type="pct"/>
            <w:shd w:val="clear" w:color="auto" w:fill="E7E6E6" w:themeFill="background2"/>
          </w:tcPr>
          <w:p w14:paraId="020DC658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 patients;</w:t>
            </w:r>
          </w:p>
          <w:p w14:paraId="657ED184" w14:textId="77777777" w:rsidR="00356068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weeks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; s</w:t>
            </w:r>
            <w:r w:rsidRPr="00FE4AC9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pearman’s rank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lastRenderedPageBreak/>
              <w:t>c</w:t>
            </w:r>
            <w:r w:rsidRPr="00FE4AC9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orrelation coefficient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(0.801) for 23 food groups</w:t>
            </w:r>
          </w:p>
        </w:tc>
        <w:tc>
          <w:tcPr>
            <w:tcW w:w="443" w:type="pct"/>
            <w:shd w:val="clear" w:color="auto" w:fill="E7E6E6" w:themeFill="background2"/>
          </w:tcPr>
          <w:p w14:paraId="4D38B3F5" w14:textId="77777777" w:rsidR="00356068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lastRenderedPageBreak/>
              <w:t>0</w:t>
            </w:r>
          </w:p>
        </w:tc>
        <w:tc>
          <w:tcPr>
            <w:tcW w:w="634" w:type="pct"/>
            <w:shd w:val="clear" w:color="auto" w:fill="E7E6E6" w:themeFill="background2"/>
          </w:tcPr>
          <w:p w14:paraId="135CAA47" w14:textId="77777777" w:rsidR="00356068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547" w:type="pct"/>
            <w:shd w:val="clear" w:color="auto" w:fill="E7E6E6" w:themeFill="background2"/>
          </w:tcPr>
          <w:p w14:paraId="64FD2B53" w14:textId="77777777" w:rsidR="00356068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725" w:type="pct"/>
            <w:shd w:val="clear" w:color="auto" w:fill="E7E6E6" w:themeFill="background2"/>
          </w:tcPr>
          <w:p w14:paraId="5F73FE92" w14:textId="77777777" w:rsidR="00356068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1E1E1B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iscriminant validity: </w:t>
            </w:r>
            <w:proofErr w:type="spellStart"/>
            <w:r w:rsidRPr="007478EA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AUC</w:t>
            </w:r>
            <w:proofErr w:type="spellEnd"/>
            <w:r w:rsidRPr="007478EA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value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was </w:t>
            </w:r>
            <w:r w:rsidRPr="007478EA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.8294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, indicating excellent discriminator.</w:t>
            </w:r>
          </w:p>
        </w:tc>
        <w:tc>
          <w:tcPr>
            <w:tcW w:w="635" w:type="pct"/>
            <w:shd w:val="clear" w:color="auto" w:fill="E7E6E6" w:themeFill="background2"/>
          </w:tcPr>
          <w:p w14:paraId="7FFA04B2" w14:textId="77777777" w:rsidR="00356068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5" w:type="pct"/>
            <w:shd w:val="clear" w:color="auto" w:fill="E7E6E6" w:themeFill="background2"/>
          </w:tcPr>
          <w:p w14:paraId="359322D1" w14:textId="77777777" w:rsidR="00356068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</w:tr>
      <w:tr w:rsidR="00356068" w:rsidRPr="000A0E7B" w14:paraId="5B3148B1" w14:textId="77777777" w:rsidTr="00D751BC">
        <w:trPr>
          <w:trHeight w:val="157"/>
        </w:trPr>
        <w:tc>
          <w:tcPr>
            <w:tcW w:w="581" w:type="pct"/>
            <w:shd w:val="clear" w:color="auto" w:fill="E7E6E6" w:themeFill="background2"/>
          </w:tcPr>
          <w:p w14:paraId="1468E236" w14:textId="77777777" w:rsidR="00356068" w:rsidRDefault="00356068" w:rsidP="00D751BC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25F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</w:t>
            </w:r>
            <w:r w:rsidRPr="005625F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</w:t>
            </w:r>
            <w:proofErr w:type="spellEnd"/>
            <w:r w:rsidRPr="005625F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084C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ese-</w:t>
            </w:r>
            <w:r w:rsidRPr="005625F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38" w:type="pct"/>
            <w:shd w:val="clear" w:color="auto" w:fill="E7E6E6" w:themeFill="background2"/>
          </w:tcPr>
          <w:p w14:paraId="16BADF1A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proofErr w:type="spellStart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ronbach’s</w:t>
            </w:r>
            <w:proofErr w:type="spellEnd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α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881, 0.869-0.883.</w:t>
            </w:r>
          </w:p>
        </w:tc>
        <w:tc>
          <w:tcPr>
            <w:tcW w:w="362" w:type="pct"/>
            <w:shd w:val="clear" w:color="auto" w:fill="E7E6E6" w:themeFill="background2"/>
          </w:tcPr>
          <w:p w14:paraId="1A0DA5BD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30 elders; 1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weeks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; s</w:t>
            </w:r>
            <w:r w:rsidRPr="00FE4AC9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pearman’s rank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c</w:t>
            </w:r>
            <w:r w:rsidRPr="00FE4AC9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orrelation coefficient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(0.801) (p&lt;0.001)</w:t>
            </w:r>
          </w:p>
        </w:tc>
        <w:tc>
          <w:tcPr>
            <w:tcW w:w="443" w:type="pct"/>
            <w:shd w:val="clear" w:color="auto" w:fill="E7E6E6" w:themeFill="background2"/>
          </w:tcPr>
          <w:p w14:paraId="189C0D78" w14:textId="77777777" w:rsidR="00356068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4" w:type="pct"/>
            <w:shd w:val="clear" w:color="auto" w:fill="E7E6E6" w:themeFill="background2"/>
          </w:tcPr>
          <w:p w14:paraId="35BD64D9" w14:textId="77777777" w:rsidR="00356068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547" w:type="pct"/>
            <w:shd w:val="clear" w:color="auto" w:fill="E7E6E6" w:themeFill="background2"/>
          </w:tcPr>
          <w:p w14:paraId="3DD2B1C6" w14:textId="77777777" w:rsidR="00356068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725" w:type="pct"/>
            <w:shd w:val="clear" w:color="auto" w:fill="E7E6E6" w:themeFill="background2"/>
          </w:tcPr>
          <w:p w14:paraId="56FAC3B5" w14:textId="77777777" w:rsidR="00356068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783A04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Convergent validity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: </w:t>
            </w:r>
            <w:r w:rsidRPr="00783A04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correlation 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with </w:t>
            </w:r>
            <w:r w:rsidRPr="00783A04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self-perceived masticatory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</w:t>
            </w:r>
            <w:r w:rsidRPr="00783A04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ability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(r = </w:t>
            </w:r>
            <w:r w:rsidRPr="00783A04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.434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,</w:t>
            </w:r>
            <w:r w:rsidRPr="00783A04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P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&lt;</w:t>
            </w:r>
            <w:r w:rsidRPr="00783A04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0.0001)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.</w:t>
            </w:r>
          </w:p>
        </w:tc>
        <w:tc>
          <w:tcPr>
            <w:tcW w:w="635" w:type="pct"/>
            <w:shd w:val="clear" w:color="auto" w:fill="E7E6E6" w:themeFill="background2"/>
          </w:tcPr>
          <w:p w14:paraId="6D32DB3B" w14:textId="77777777" w:rsidR="00356068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5" w:type="pct"/>
            <w:shd w:val="clear" w:color="auto" w:fill="E7E6E6" w:themeFill="background2"/>
          </w:tcPr>
          <w:p w14:paraId="53115687" w14:textId="77777777" w:rsidR="00356068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</w:tr>
      <w:tr w:rsidR="00356068" w:rsidRPr="000A0E7B" w14:paraId="067386B3" w14:textId="77777777" w:rsidTr="00D751BC">
        <w:trPr>
          <w:trHeight w:val="157"/>
        </w:trPr>
        <w:tc>
          <w:tcPr>
            <w:tcW w:w="581" w:type="pct"/>
          </w:tcPr>
          <w:p w14:paraId="0CBE8B5D" w14:textId="77777777" w:rsidR="00356068" w:rsidRDefault="00356068" w:rsidP="00D751B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proofErr w:type="spellStart"/>
            <w:r w:rsidRPr="005625F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</w:t>
            </w:r>
            <w:r w:rsidRPr="005625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C</w:t>
            </w:r>
            <w:proofErr w:type="spellEnd"/>
            <w:r w:rsidRPr="005625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5625F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438" w:type="pct"/>
          </w:tcPr>
          <w:p w14:paraId="04F53931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proofErr w:type="spellStart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ronbach’s</w:t>
            </w:r>
            <w:proofErr w:type="spellEnd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α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88 (hard food), 0.93 (soft food)</w:t>
            </w:r>
          </w:p>
        </w:tc>
        <w:tc>
          <w:tcPr>
            <w:tcW w:w="362" w:type="pct"/>
          </w:tcPr>
          <w:p w14:paraId="4E9FCE70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443" w:type="pct"/>
          </w:tcPr>
          <w:p w14:paraId="63BF7D05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4" w:type="pct"/>
          </w:tcPr>
          <w:p w14:paraId="442C1CF5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547" w:type="pct"/>
          </w:tcPr>
          <w:p w14:paraId="6B5FAB4F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725" w:type="pct"/>
          </w:tcPr>
          <w:p w14:paraId="503BDA67" w14:textId="77777777" w:rsidR="00356068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Discriminant validity: significant differences about the </w:t>
            </w:r>
            <w:proofErr w:type="spellStart"/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PDC</w:t>
            </w:r>
            <w:proofErr w:type="spellEnd"/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score between different dental arch categories (</w:t>
            </w:r>
            <w:r w:rsidRPr="008E5CCF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 0.05).</w:t>
            </w:r>
          </w:p>
        </w:tc>
        <w:tc>
          <w:tcPr>
            <w:tcW w:w="635" w:type="pct"/>
          </w:tcPr>
          <w:p w14:paraId="2336800E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5" w:type="pct"/>
          </w:tcPr>
          <w:p w14:paraId="7CDB5C5E" w14:textId="77777777" w:rsidR="00356068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</w:tr>
      <w:tr w:rsidR="00356068" w:rsidRPr="000A0E7B" w14:paraId="78B0DDA2" w14:textId="77777777" w:rsidTr="00D751BC">
        <w:trPr>
          <w:trHeight w:val="157"/>
        </w:trPr>
        <w:tc>
          <w:tcPr>
            <w:tcW w:w="581" w:type="pct"/>
            <w:shd w:val="clear" w:color="auto" w:fill="E7E6E6" w:themeFill="background2"/>
          </w:tcPr>
          <w:p w14:paraId="190340F2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proofErr w:type="spellStart"/>
            <w:r w:rsidRPr="005625F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</w:t>
            </w:r>
            <w:r w:rsidRPr="005625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C</w:t>
            </w:r>
            <w:proofErr w:type="spellEnd"/>
            <w:r w:rsidRPr="005625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Sudan</w:t>
            </w:r>
          </w:p>
        </w:tc>
        <w:tc>
          <w:tcPr>
            <w:tcW w:w="438" w:type="pct"/>
            <w:shd w:val="clear" w:color="auto" w:fill="E7E6E6" w:themeFill="background2"/>
          </w:tcPr>
          <w:p w14:paraId="2CDF3512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proofErr w:type="spellStart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ronbach’s</w:t>
            </w:r>
            <w:proofErr w:type="spellEnd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α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8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9</w:t>
            </w:r>
          </w:p>
        </w:tc>
        <w:tc>
          <w:tcPr>
            <w:tcW w:w="362" w:type="pct"/>
            <w:shd w:val="clear" w:color="auto" w:fill="E7E6E6" w:themeFill="background2"/>
          </w:tcPr>
          <w:p w14:paraId="0A03AD03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 patients;</w:t>
            </w:r>
          </w:p>
          <w:p w14:paraId="4A110BC7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2 weeks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;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ICC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78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96</w:t>
            </w:r>
          </w:p>
        </w:tc>
        <w:tc>
          <w:tcPr>
            <w:tcW w:w="443" w:type="pct"/>
            <w:shd w:val="clear" w:color="auto" w:fill="E7E6E6" w:themeFill="background2"/>
          </w:tcPr>
          <w:p w14:paraId="0AFDBA45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4" w:type="pct"/>
            <w:shd w:val="clear" w:color="auto" w:fill="E7E6E6" w:themeFill="background2"/>
          </w:tcPr>
          <w:p w14:paraId="42DFAEE6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547" w:type="pct"/>
            <w:shd w:val="clear" w:color="auto" w:fill="E7E6E6" w:themeFill="background2"/>
          </w:tcPr>
          <w:p w14:paraId="1A45927C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725" w:type="pct"/>
            <w:shd w:val="clear" w:color="auto" w:fill="E7E6E6" w:themeFill="background2"/>
          </w:tcPr>
          <w:p w14:paraId="7A116C38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Convergent validity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correlation with 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chewing complaints, </w:t>
            </w:r>
            <w:proofErr w:type="spellStart"/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OHIP</w:t>
            </w:r>
            <w:proofErr w:type="spellEnd"/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-14, </w:t>
            </w:r>
            <w:proofErr w:type="spellStart"/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FTU</w:t>
            </w:r>
            <w:proofErr w:type="spellEnd"/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anterior and </w:t>
            </w:r>
            <w:proofErr w:type="spellStart"/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FTU</w:t>
            </w:r>
            <w:proofErr w:type="spellEnd"/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posterior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(P &lt; 0.0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).</w:t>
            </w:r>
          </w:p>
        </w:tc>
        <w:tc>
          <w:tcPr>
            <w:tcW w:w="635" w:type="pct"/>
            <w:shd w:val="clear" w:color="auto" w:fill="E7E6E6" w:themeFill="background2"/>
          </w:tcPr>
          <w:p w14:paraId="0971A3FF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5" w:type="pct"/>
            <w:shd w:val="clear" w:color="auto" w:fill="E7E6E6" w:themeFill="background2"/>
          </w:tcPr>
          <w:p w14:paraId="67AD26A8" w14:textId="77777777" w:rsidR="00356068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</w:tr>
      <w:tr w:rsidR="00356068" w:rsidRPr="000A0E7B" w14:paraId="0776DAD2" w14:textId="77777777" w:rsidTr="00D751BC">
        <w:trPr>
          <w:trHeight w:val="325"/>
        </w:trPr>
        <w:tc>
          <w:tcPr>
            <w:tcW w:w="581" w:type="pct"/>
          </w:tcPr>
          <w:p w14:paraId="3433918E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proofErr w:type="spellStart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IED</w:t>
            </w:r>
            <w:proofErr w:type="spellEnd"/>
          </w:p>
        </w:tc>
        <w:tc>
          <w:tcPr>
            <w:tcW w:w="438" w:type="pct"/>
          </w:tcPr>
          <w:p w14:paraId="3963B83F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Reproducibility coefficient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0.99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;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s</w:t>
            </w:r>
            <w:r w:rsidRPr="00741425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alability coefficient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:</w:t>
            </w:r>
            <w:r w:rsidRPr="00741425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0.89</w:t>
            </w:r>
          </w:p>
        </w:tc>
        <w:tc>
          <w:tcPr>
            <w:tcW w:w="362" w:type="pct"/>
          </w:tcPr>
          <w:p w14:paraId="41A0238D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06 subjects; 1 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week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;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weighted kappa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0.89</w:t>
            </w:r>
          </w:p>
        </w:tc>
        <w:tc>
          <w:tcPr>
            <w:tcW w:w="443" w:type="pct"/>
          </w:tcPr>
          <w:p w14:paraId="3780A9D2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nclear information.</w:t>
            </w:r>
          </w:p>
        </w:tc>
        <w:tc>
          <w:tcPr>
            <w:tcW w:w="634" w:type="pct"/>
          </w:tcPr>
          <w:p w14:paraId="5DFFAFB5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</w:t>
            </w:r>
          </w:p>
        </w:tc>
        <w:tc>
          <w:tcPr>
            <w:tcW w:w="547" w:type="pct"/>
          </w:tcPr>
          <w:p w14:paraId="3504AB77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</w:t>
            </w:r>
          </w:p>
        </w:tc>
        <w:tc>
          <w:tcPr>
            <w:tcW w:w="725" w:type="pct"/>
          </w:tcPr>
          <w:p w14:paraId="0F32BF9D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Convergent validity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</w:t>
            </w:r>
            <w:r w:rsidRPr="00741425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correlation with Chinese versions of General Eating Difficulty (r = 0.59, </w:t>
            </w:r>
            <w:r w:rsidRPr="00741425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 w:rsidRPr="00741425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 0.001), Dissatisfaction with chewing ability (r = 0.45, </w:t>
            </w:r>
            <w:r w:rsidRPr="00741425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 w:rsidRPr="00741425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 0.001) and Oral impact on daily performances eating score (r = 0.36, </w:t>
            </w:r>
            <w:r w:rsidRPr="00741425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 w:rsidRPr="00741425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 0.001).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</w:t>
            </w:r>
          </w:p>
        </w:tc>
        <w:tc>
          <w:tcPr>
            <w:tcW w:w="635" w:type="pct"/>
          </w:tcPr>
          <w:p w14:paraId="28ED932C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5" w:type="pct"/>
          </w:tcPr>
          <w:p w14:paraId="3D33CE1C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</w:tr>
      <w:tr w:rsidR="00356068" w:rsidRPr="000A0E7B" w14:paraId="15ABEE21" w14:textId="77777777" w:rsidTr="00D751BC">
        <w:trPr>
          <w:trHeight w:val="311"/>
        </w:trPr>
        <w:tc>
          <w:tcPr>
            <w:tcW w:w="581" w:type="pct"/>
            <w:shd w:val="clear" w:color="auto" w:fill="E7E6E6" w:themeFill="background2"/>
          </w:tcPr>
          <w:p w14:paraId="75B56B2D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proofErr w:type="spellStart"/>
            <w:r w:rsidRPr="000A0E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FQ</w:t>
            </w:r>
            <w:proofErr w:type="spellEnd"/>
            <w:r w:rsidRPr="00F76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Japanese</w:t>
            </w:r>
          </w:p>
        </w:tc>
        <w:tc>
          <w:tcPr>
            <w:tcW w:w="438" w:type="pct"/>
            <w:shd w:val="clear" w:color="auto" w:fill="E7E6E6" w:themeFill="background2"/>
          </w:tcPr>
          <w:p w14:paraId="4BDD82BA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proofErr w:type="spellStart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ronbach’s</w:t>
            </w:r>
            <w:proofErr w:type="spellEnd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α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0.90</w:t>
            </w:r>
          </w:p>
        </w:tc>
        <w:tc>
          <w:tcPr>
            <w:tcW w:w="362" w:type="pct"/>
            <w:shd w:val="clear" w:color="auto" w:fill="E7E6E6" w:themeFill="background2"/>
          </w:tcPr>
          <w:p w14:paraId="0BECEA46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2 subjects;</w:t>
            </w:r>
          </w:p>
          <w:p w14:paraId="1AE42499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2 weeks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;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ICC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0.69, 0.56-0.82</w:t>
            </w:r>
          </w:p>
        </w:tc>
        <w:tc>
          <w:tcPr>
            <w:tcW w:w="443" w:type="pct"/>
            <w:shd w:val="clear" w:color="auto" w:fill="E7E6E6" w:themeFill="background2"/>
          </w:tcPr>
          <w:p w14:paraId="3D5CB8A8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</w:t>
            </w:r>
          </w:p>
        </w:tc>
        <w:tc>
          <w:tcPr>
            <w:tcW w:w="634" w:type="pct"/>
            <w:shd w:val="clear" w:color="auto" w:fill="E7E6E6" w:themeFill="background2"/>
          </w:tcPr>
          <w:p w14:paraId="2924CBEA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EFA</w:t>
            </w:r>
            <w:proofErr w:type="spellEnd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, 2 factors explained 74% of the variance.</w:t>
            </w:r>
          </w:p>
        </w:tc>
        <w:tc>
          <w:tcPr>
            <w:tcW w:w="547" w:type="pct"/>
            <w:shd w:val="clear" w:color="auto" w:fill="E7E6E6" w:themeFill="background2"/>
          </w:tcPr>
          <w:p w14:paraId="03AFA368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</w:t>
            </w:r>
          </w:p>
        </w:tc>
        <w:tc>
          <w:tcPr>
            <w:tcW w:w="725" w:type="pct"/>
            <w:shd w:val="clear" w:color="auto" w:fill="E7E6E6" w:themeFill="background2"/>
          </w:tcPr>
          <w:p w14:paraId="041C86A1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Convergent validity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correlation with </w:t>
            </w:r>
            <w:proofErr w:type="spellStart"/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OHIP</w:t>
            </w:r>
            <w:proofErr w:type="spellEnd"/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-14 summary score (r = -0.46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, </w:t>
            </w:r>
            <w:r w:rsidRPr="000A0E7B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 0.001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)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and the number of teeth (r = 0.34).</w:t>
            </w:r>
          </w:p>
        </w:tc>
        <w:tc>
          <w:tcPr>
            <w:tcW w:w="635" w:type="pct"/>
            <w:shd w:val="clear" w:color="auto" w:fill="E7E6E6" w:themeFill="background2"/>
          </w:tcPr>
          <w:p w14:paraId="55658AA8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5" w:type="pct"/>
            <w:shd w:val="clear" w:color="auto" w:fill="E7E6E6" w:themeFill="background2"/>
          </w:tcPr>
          <w:p w14:paraId="33852367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</w:tr>
      <w:tr w:rsidR="00356068" w:rsidRPr="00DA497A" w14:paraId="046CDF1C" w14:textId="77777777" w:rsidTr="00D751BC">
        <w:trPr>
          <w:trHeight w:val="242"/>
        </w:trPr>
        <w:tc>
          <w:tcPr>
            <w:tcW w:w="581" w:type="pct"/>
          </w:tcPr>
          <w:p w14:paraId="7FDB14F1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A497A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FQ</w:t>
            </w:r>
            <w:proofErr w:type="spellEnd"/>
            <w:r w:rsidRPr="00DA497A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Chinese</w:t>
            </w:r>
          </w:p>
        </w:tc>
        <w:tc>
          <w:tcPr>
            <w:tcW w:w="438" w:type="pct"/>
          </w:tcPr>
          <w:p w14:paraId="12BF6128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proofErr w:type="spellStart"/>
            <w:r w:rsidRPr="00DA49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nbach’s</w:t>
            </w:r>
            <w:proofErr w:type="spellEnd"/>
            <w:r w:rsidRPr="00DA49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lpha: 0.912</w:t>
            </w:r>
          </w:p>
        </w:tc>
        <w:tc>
          <w:tcPr>
            <w:tcW w:w="362" w:type="pct"/>
          </w:tcPr>
          <w:p w14:paraId="52FEFBE5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ed kappa: 0.6-1;</w:t>
            </w:r>
            <w:r w:rsidRPr="00DA497A">
              <w:rPr>
                <w:rFonts w:ascii="Times New Roman" w:hAnsi="Times New Roman" w:cs="Times New Roman"/>
              </w:rPr>
              <w:t xml:space="preserve"> </w:t>
            </w:r>
            <w:r w:rsidRPr="00DA49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reement of responses: 77.8%-100%.</w:t>
            </w:r>
          </w:p>
        </w:tc>
        <w:tc>
          <w:tcPr>
            <w:tcW w:w="443" w:type="pct"/>
          </w:tcPr>
          <w:p w14:paraId="1B125B28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rehensibility was evaluated by participant;</w:t>
            </w:r>
            <w:r w:rsidRPr="00DA497A">
              <w:rPr>
                <w:rFonts w:ascii="Times New Roman" w:hAnsi="Times New Roman" w:cs="Times New Roman"/>
                <w:color w:val="000000"/>
                <w:szCs w:val="16"/>
              </w:rPr>
              <w:t xml:space="preserve"> </w:t>
            </w:r>
            <w:r w:rsidRPr="00DA49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levance and comprehensiveness was evaluated in the </w:t>
            </w:r>
            <w:r w:rsidRPr="00DA49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rofessional’s perspectives.</w:t>
            </w:r>
          </w:p>
        </w:tc>
        <w:tc>
          <w:tcPr>
            <w:tcW w:w="634" w:type="pct"/>
          </w:tcPr>
          <w:p w14:paraId="2A3FD4A4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Factor analysis,</w:t>
            </w:r>
            <w:r w:rsidRPr="00DA497A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unidimensional, one factor explained 56.5% of the variance.</w:t>
            </w:r>
          </w:p>
        </w:tc>
        <w:tc>
          <w:tcPr>
            <w:tcW w:w="547" w:type="pct"/>
          </w:tcPr>
          <w:p w14:paraId="6DCD5983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DA497A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</w:t>
            </w:r>
          </w:p>
        </w:tc>
        <w:tc>
          <w:tcPr>
            <w:tcW w:w="725" w:type="pct"/>
          </w:tcPr>
          <w:p w14:paraId="79EFF0CB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vergent validity,</w:t>
            </w:r>
            <w:r w:rsidRPr="00DA497A">
              <w:rPr>
                <w:rFonts w:ascii="Times New Roman" w:hAnsi="Times New Roman" w:cs="Times New Roman"/>
              </w:rPr>
              <w:t xml:space="preserve"> </w:t>
            </w:r>
            <w:r w:rsidRPr="00DA49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rrelation with two objective assessment methods (rho = 0.515, p &lt; 0.001; rho = 0.663, p &lt; 0.001) and two global self-rated chewing ability questions (rho = 0.617, p &lt; </w:t>
            </w:r>
            <w:r w:rsidRPr="00DA49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0.001; rho = 0.562, p &lt; 0.001). Discriminant validity, higher objective result with higher </w:t>
            </w:r>
            <w:proofErr w:type="spellStart"/>
            <w:r w:rsidRPr="00DA49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FQ</w:t>
            </w:r>
            <w:proofErr w:type="spellEnd"/>
            <w:r w:rsidRPr="00DA49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tal scores (p &lt; 0.001) and higher median scores of individual food </w:t>
            </w:r>
            <w:proofErr w:type="gramStart"/>
            <w:r w:rsidRPr="00DA49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s</w:t>
            </w:r>
            <w:proofErr w:type="gramEnd"/>
            <w:r w:rsidRPr="00DA49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p &lt; 0.005</w:t>
            </w:r>
            <w:r w:rsidRPr="00DA497A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).</w:t>
            </w:r>
          </w:p>
        </w:tc>
        <w:tc>
          <w:tcPr>
            <w:tcW w:w="635" w:type="pct"/>
          </w:tcPr>
          <w:p w14:paraId="04F5A5D8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DA497A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lastRenderedPageBreak/>
              <w:t>0</w:t>
            </w:r>
          </w:p>
        </w:tc>
        <w:tc>
          <w:tcPr>
            <w:tcW w:w="635" w:type="pct"/>
          </w:tcPr>
          <w:p w14:paraId="5EE7F9F4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DA497A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</w:tr>
      <w:tr w:rsidR="00356068" w:rsidRPr="000A0E7B" w14:paraId="7F07BA8A" w14:textId="77777777" w:rsidTr="00D751BC">
        <w:trPr>
          <w:trHeight w:val="157"/>
        </w:trPr>
        <w:tc>
          <w:tcPr>
            <w:tcW w:w="581" w:type="pct"/>
            <w:shd w:val="clear" w:color="auto" w:fill="E7E6E6" w:themeFill="background2"/>
          </w:tcPr>
          <w:p w14:paraId="5FB7E400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proofErr w:type="spellStart"/>
            <w:r w:rsidRPr="002719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</w:t>
            </w:r>
            <w:proofErr w:type="spellEnd"/>
          </w:p>
        </w:tc>
        <w:tc>
          <w:tcPr>
            <w:tcW w:w="438" w:type="pct"/>
            <w:shd w:val="clear" w:color="auto" w:fill="E7E6E6" w:themeFill="background2"/>
          </w:tcPr>
          <w:p w14:paraId="2CB2C1FF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362" w:type="pct"/>
            <w:shd w:val="clear" w:color="auto" w:fill="E7E6E6" w:themeFill="background2"/>
          </w:tcPr>
          <w:p w14:paraId="60C91FFD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443" w:type="pct"/>
            <w:shd w:val="clear" w:color="auto" w:fill="E7E6E6" w:themeFill="background2"/>
          </w:tcPr>
          <w:p w14:paraId="1EDD0A46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4" w:type="pct"/>
            <w:shd w:val="clear" w:color="auto" w:fill="E7E6E6" w:themeFill="background2"/>
          </w:tcPr>
          <w:p w14:paraId="20DFDF59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Factor analysis, 4 factors, unclear information.</w:t>
            </w:r>
          </w:p>
        </w:tc>
        <w:tc>
          <w:tcPr>
            <w:tcW w:w="547" w:type="pct"/>
            <w:shd w:val="clear" w:color="auto" w:fill="E7E6E6" w:themeFill="background2"/>
          </w:tcPr>
          <w:p w14:paraId="47880A7C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725" w:type="pct"/>
            <w:shd w:val="clear" w:color="auto" w:fill="E7E6E6" w:themeFill="background2"/>
          </w:tcPr>
          <w:p w14:paraId="490716E1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1, 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Convergent validit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 w:hint="eastAsia"/>
                <w:color w:val="1E1E1B"/>
                <w:sz w:val="16"/>
                <w:szCs w:val="16"/>
              </w:rPr>
              <w:t>：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correlation with bite force (r = 0.45, </w:t>
            </w:r>
            <w:r w:rsidRPr="0027193A">
              <w:rPr>
                <w:rFonts w:ascii="Times New Roman" w:hAnsi="Times New Roman" w:cs="Times New Roman"/>
                <w:i/>
                <w:iCs/>
                <w:color w:val="231F20"/>
                <w:sz w:val="16"/>
                <w:szCs w:val="16"/>
              </w:rPr>
              <w:t>P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&lt; 0.01)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.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</w:t>
            </w:r>
          </w:p>
          <w:p w14:paraId="30059BCB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, Discriminant validity: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</w:t>
            </w:r>
            <w:r w:rsidRPr="002F67A3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the </w:t>
            </w:r>
            <w:proofErr w:type="spellStart"/>
            <w:r w:rsidRPr="002F67A3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FIA</w:t>
            </w:r>
            <w:proofErr w:type="spellEnd"/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30</w:t>
            </w:r>
            <w:r w:rsidRPr="002F67A3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score 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and </w:t>
            </w:r>
            <w:proofErr w:type="spellStart"/>
            <w:r w:rsidRPr="002F67A3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FIA</w:t>
            </w:r>
            <w:proofErr w:type="spellEnd"/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5</w:t>
            </w:r>
            <w:r w:rsidRPr="002F67A3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score showed a similar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</w:t>
            </w:r>
            <w:r w:rsidRPr="002F67A3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discriminating ability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.</w:t>
            </w:r>
          </w:p>
        </w:tc>
        <w:tc>
          <w:tcPr>
            <w:tcW w:w="635" w:type="pct"/>
            <w:shd w:val="clear" w:color="auto" w:fill="E7E6E6" w:themeFill="background2"/>
          </w:tcPr>
          <w:p w14:paraId="62367D5B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5" w:type="pct"/>
            <w:shd w:val="clear" w:color="auto" w:fill="E7E6E6" w:themeFill="background2"/>
          </w:tcPr>
          <w:p w14:paraId="5F73F841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</w:tr>
      <w:tr w:rsidR="00356068" w:rsidRPr="000A0E7B" w14:paraId="211D2706" w14:textId="77777777" w:rsidTr="00D751BC">
        <w:trPr>
          <w:trHeight w:val="157"/>
        </w:trPr>
        <w:tc>
          <w:tcPr>
            <w:tcW w:w="581" w:type="pct"/>
          </w:tcPr>
          <w:p w14:paraId="668C33AC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proofErr w:type="spellStart"/>
            <w:r w:rsidRPr="002719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</w:t>
            </w:r>
            <w:proofErr w:type="spellEnd"/>
            <w:r w:rsidRPr="002719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key food version</w:t>
            </w:r>
          </w:p>
        </w:tc>
        <w:tc>
          <w:tcPr>
            <w:tcW w:w="438" w:type="pct"/>
          </w:tcPr>
          <w:p w14:paraId="2BA72AEC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362" w:type="pct"/>
          </w:tcPr>
          <w:p w14:paraId="4726669E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443" w:type="pct"/>
          </w:tcPr>
          <w:p w14:paraId="273B8ECC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4" w:type="pct"/>
          </w:tcPr>
          <w:p w14:paraId="32E1E1F5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547" w:type="pct"/>
          </w:tcPr>
          <w:p w14:paraId="1EA6302C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luster analysis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</w:t>
            </w:r>
            <w:r w:rsidRPr="00E3085E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the </w:t>
            </w:r>
            <w:proofErr w:type="spellStart"/>
            <w:r w:rsidRPr="00E3085E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FIA</w:t>
            </w:r>
            <w:proofErr w:type="spellEnd"/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30</w:t>
            </w:r>
            <w:r w:rsidRPr="00E3085E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score </w:t>
            </w:r>
            <w:r w:rsidRPr="00E3085E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and </w:t>
            </w:r>
            <w:proofErr w:type="spellStart"/>
            <w:r w:rsidRPr="00E3085E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FIA</w:t>
            </w:r>
            <w:proofErr w:type="spellEnd"/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5</w:t>
            </w:r>
            <w:r w:rsidRPr="00E3085E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score showed a similar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</w:t>
            </w:r>
            <w:r w:rsidRPr="00E3085E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discriminating ability of three masticatory function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</w:t>
            </w:r>
            <w:r w:rsidRPr="00E3085E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groups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.</w:t>
            </w:r>
          </w:p>
        </w:tc>
        <w:tc>
          <w:tcPr>
            <w:tcW w:w="725" w:type="pct"/>
          </w:tcPr>
          <w:p w14:paraId="6892DC5A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1, 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Convergent validity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correlation with bite force (r = 0.51, </w:t>
            </w:r>
            <w:r w:rsidRPr="00E3085E">
              <w:rPr>
                <w:rFonts w:ascii="Times New Roman" w:hAnsi="Times New Roman" w:cs="Times New Roman"/>
                <w:i/>
                <w:iCs/>
                <w:color w:val="231F20"/>
                <w:sz w:val="16"/>
                <w:szCs w:val="16"/>
              </w:rPr>
              <w:t>P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&lt; 0.01).</w:t>
            </w:r>
          </w:p>
          <w:p w14:paraId="651C56C3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2, Discriminant validity: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</w:t>
            </w:r>
            <w:r w:rsidRPr="002F67A3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the </w:t>
            </w:r>
            <w:proofErr w:type="spellStart"/>
            <w:r w:rsidRPr="002F67A3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FIA</w:t>
            </w:r>
            <w:proofErr w:type="spellEnd"/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30</w:t>
            </w:r>
            <w:r w:rsidRPr="002F67A3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score 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and </w:t>
            </w:r>
            <w:proofErr w:type="spellStart"/>
            <w:r w:rsidRPr="002F67A3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FIA</w:t>
            </w:r>
            <w:proofErr w:type="spellEnd"/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5</w:t>
            </w:r>
            <w:r w:rsidRPr="002F67A3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score showed a similar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</w:t>
            </w:r>
            <w:r w:rsidRPr="002F67A3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discriminating ability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.</w:t>
            </w:r>
            <w:r w:rsidRPr="000A0E7B" w:rsidDel="00A260C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</w:t>
            </w:r>
          </w:p>
        </w:tc>
        <w:tc>
          <w:tcPr>
            <w:tcW w:w="635" w:type="pct"/>
          </w:tcPr>
          <w:p w14:paraId="0B397087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5" w:type="pct"/>
          </w:tcPr>
          <w:p w14:paraId="359E9DEC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</w:tr>
      <w:tr w:rsidR="00356068" w:rsidRPr="000A0E7B" w14:paraId="0CD433CF" w14:textId="77777777" w:rsidTr="00D751BC">
        <w:trPr>
          <w:trHeight w:val="297"/>
        </w:trPr>
        <w:tc>
          <w:tcPr>
            <w:tcW w:w="581" w:type="pct"/>
            <w:shd w:val="clear" w:color="auto" w:fill="E7E6E6" w:themeFill="background2"/>
          </w:tcPr>
          <w:p w14:paraId="766EE52C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MACE</w:t>
            </w:r>
          </w:p>
        </w:tc>
        <w:tc>
          <w:tcPr>
            <w:tcW w:w="438" w:type="pct"/>
            <w:shd w:val="clear" w:color="auto" w:fill="E7E6E6" w:themeFill="background2"/>
          </w:tcPr>
          <w:p w14:paraId="175ABA94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proofErr w:type="spellStart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ronbach’s</w:t>
            </w:r>
            <w:proofErr w:type="spellEnd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α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0.89</w:t>
            </w:r>
          </w:p>
        </w:tc>
        <w:tc>
          <w:tcPr>
            <w:tcW w:w="362" w:type="pct"/>
            <w:shd w:val="clear" w:color="auto" w:fill="E7E6E6" w:themeFill="background2"/>
          </w:tcPr>
          <w:p w14:paraId="0EB48155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443" w:type="pct"/>
            <w:shd w:val="clear" w:color="auto" w:fill="E7E6E6" w:themeFill="background2"/>
          </w:tcPr>
          <w:p w14:paraId="3DD24AE2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</w:t>
            </w:r>
          </w:p>
        </w:tc>
        <w:tc>
          <w:tcPr>
            <w:tcW w:w="634" w:type="pct"/>
            <w:shd w:val="clear" w:color="auto" w:fill="E7E6E6" w:themeFill="background2"/>
          </w:tcPr>
          <w:p w14:paraId="478F9200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</w:t>
            </w:r>
          </w:p>
        </w:tc>
        <w:tc>
          <w:tcPr>
            <w:tcW w:w="547" w:type="pct"/>
            <w:shd w:val="clear" w:color="auto" w:fill="E7E6E6" w:themeFill="background2"/>
          </w:tcPr>
          <w:p w14:paraId="69E0D1EE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C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orrelation with mastication score (r = 0.90, </w:t>
            </w:r>
            <w:r w:rsidRPr="000A0E7B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 0.001).</w:t>
            </w:r>
          </w:p>
        </w:tc>
        <w:tc>
          <w:tcPr>
            <w:tcW w:w="725" w:type="pct"/>
            <w:shd w:val="clear" w:color="auto" w:fill="E7E6E6" w:themeFill="background2"/>
          </w:tcPr>
          <w:p w14:paraId="70E27FAF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Convergent validity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correlations with </w:t>
            </w:r>
            <w:proofErr w:type="spellStart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GOHAI</w:t>
            </w:r>
            <w:proofErr w:type="spellEnd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(r = 0.48, </w:t>
            </w:r>
            <w:r w:rsidRPr="000A0E7B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 0.001) and the number of teeth (r = 0.40, </w:t>
            </w:r>
            <w:r w:rsidRPr="000A0E7B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 0.001).</w:t>
            </w:r>
          </w:p>
          <w:p w14:paraId="3C494FD1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</w:t>
            </w:r>
          </w:p>
        </w:tc>
        <w:tc>
          <w:tcPr>
            <w:tcW w:w="635" w:type="pct"/>
            <w:shd w:val="clear" w:color="auto" w:fill="E7E6E6" w:themeFill="background2"/>
          </w:tcPr>
          <w:p w14:paraId="6387C67C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  <w:p w14:paraId="6AD680C6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</w:p>
        </w:tc>
        <w:tc>
          <w:tcPr>
            <w:tcW w:w="635" w:type="pct"/>
            <w:shd w:val="clear" w:color="auto" w:fill="E7E6E6" w:themeFill="background2"/>
          </w:tcPr>
          <w:p w14:paraId="42172431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</w:tr>
      <w:tr w:rsidR="00356068" w:rsidRPr="000A0E7B" w14:paraId="09D80A8D" w14:textId="77777777" w:rsidTr="00D751BC">
        <w:trPr>
          <w:trHeight w:val="157"/>
        </w:trPr>
        <w:tc>
          <w:tcPr>
            <w:tcW w:w="581" w:type="pct"/>
          </w:tcPr>
          <w:p w14:paraId="43D45508" w14:textId="77777777" w:rsidR="00356068" w:rsidRDefault="00356068" w:rsidP="00D751BC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25F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M</w:t>
            </w:r>
            <w:r w:rsidRPr="005625F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I</w:t>
            </w:r>
            <w:proofErr w:type="spellEnd"/>
          </w:p>
        </w:tc>
        <w:tc>
          <w:tcPr>
            <w:tcW w:w="438" w:type="pct"/>
          </w:tcPr>
          <w:p w14:paraId="43CEDCA9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362" w:type="pct"/>
          </w:tcPr>
          <w:p w14:paraId="71F4278B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443" w:type="pct"/>
          </w:tcPr>
          <w:p w14:paraId="3E9DEBC5" w14:textId="77777777" w:rsidR="00356068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4" w:type="pct"/>
          </w:tcPr>
          <w:p w14:paraId="4B6AAA2D" w14:textId="77777777" w:rsidR="00356068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547" w:type="pct"/>
          </w:tcPr>
          <w:p w14:paraId="560F505F" w14:textId="77777777" w:rsidR="00356068" w:rsidRPr="00A22A58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1E1E1B"/>
                <w:sz w:val="16"/>
                <w:szCs w:val="16"/>
              </w:rPr>
              <w:t>0</w:t>
            </w:r>
          </w:p>
        </w:tc>
        <w:tc>
          <w:tcPr>
            <w:tcW w:w="725" w:type="pct"/>
          </w:tcPr>
          <w:p w14:paraId="248B260E" w14:textId="77777777" w:rsidR="00356068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783A04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Convergent validity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:</w:t>
            </w:r>
            <w:r w:rsidRPr="00783A04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correlation 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with</w:t>
            </w:r>
            <w:r w:rsidRPr="00A22A58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Eichner</w:t>
            </w:r>
            <w:proofErr w:type="spellEnd"/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index (r = 0.25, </w:t>
            </w:r>
            <w:r w:rsidRPr="00106111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 0.001), number of teeth</w:t>
            </w:r>
            <w:r w:rsidRPr="00A22A58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(</w:t>
            </w:r>
            <w:r w:rsidRPr="00A22A58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= -0.27, </w:t>
            </w:r>
            <w:r w:rsidRPr="00106111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 0.001) and maximum bite force (r = -0.21, </w:t>
            </w:r>
            <w:r w:rsidRPr="00106111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0.01).</w:t>
            </w:r>
            <w:r>
              <w:t xml:space="preserve"> </w:t>
            </w:r>
          </w:p>
        </w:tc>
        <w:tc>
          <w:tcPr>
            <w:tcW w:w="635" w:type="pct"/>
          </w:tcPr>
          <w:p w14:paraId="093F9CE3" w14:textId="77777777" w:rsidR="00356068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5" w:type="pct"/>
          </w:tcPr>
          <w:p w14:paraId="687273F9" w14:textId="77777777" w:rsidR="00356068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</w:tr>
      <w:tr w:rsidR="00356068" w:rsidRPr="000A0E7B" w14:paraId="420BC320" w14:textId="77777777" w:rsidTr="00D751BC">
        <w:trPr>
          <w:trHeight w:val="242"/>
        </w:trPr>
        <w:tc>
          <w:tcPr>
            <w:tcW w:w="581" w:type="pct"/>
            <w:shd w:val="clear" w:color="auto" w:fill="E7E6E6" w:themeFill="background2"/>
          </w:tcPr>
          <w:p w14:paraId="401976B3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Subset-</w:t>
            </w:r>
            <w:proofErr w:type="spellStart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OHIP</w:t>
            </w:r>
            <w:proofErr w:type="spellEnd"/>
          </w:p>
        </w:tc>
        <w:tc>
          <w:tcPr>
            <w:tcW w:w="438" w:type="pct"/>
            <w:shd w:val="clear" w:color="auto" w:fill="E7E6E6" w:themeFill="background2"/>
          </w:tcPr>
          <w:p w14:paraId="2BEB82B3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proofErr w:type="spellStart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ronbach’s</w:t>
            </w:r>
            <w:proofErr w:type="spellEnd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α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0.803</w:t>
            </w:r>
          </w:p>
        </w:tc>
        <w:tc>
          <w:tcPr>
            <w:tcW w:w="362" w:type="pct"/>
            <w:shd w:val="clear" w:color="auto" w:fill="E7E6E6" w:themeFill="background2"/>
          </w:tcPr>
          <w:p w14:paraId="0501E66C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443" w:type="pct"/>
            <w:shd w:val="clear" w:color="auto" w:fill="E7E6E6" w:themeFill="background2"/>
          </w:tcPr>
          <w:p w14:paraId="34F16519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</w:t>
            </w:r>
          </w:p>
        </w:tc>
        <w:tc>
          <w:tcPr>
            <w:tcW w:w="634" w:type="pct"/>
            <w:shd w:val="clear" w:color="auto" w:fill="E7E6E6" w:themeFill="background2"/>
          </w:tcPr>
          <w:p w14:paraId="2BC03BD6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</w:t>
            </w:r>
          </w:p>
        </w:tc>
        <w:tc>
          <w:tcPr>
            <w:tcW w:w="547" w:type="pct"/>
            <w:shd w:val="clear" w:color="auto" w:fill="E7E6E6" w:themeFill="background2"/>
          </w:tcPr>
          <w:p w14:paraId="08C44CB9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</w:t>
            </w:r>
          </w:p>
        </w:tc>
        <w:tc>
          <w:tcPr>
            <w:tcW w:w="725" w:type="pct"/>
            <w:shd w:val="clear" w:color="auto" w:fill="E7E6E6" w:themeFill="background2"/>
          </w:tcPr>
          <w:p w14:paraId="6DC00FB9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8C7AEF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Convergent validity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:</w:t>
            </w:r>
            <w:r w:rsidRPr="008C7AEF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correlation 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with</w:t>
            </w:r>
            <w:r w:rsidRPr="008C7AEF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measured masticatory efficiency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by sieve method</w:t>
            </w:r>
            <w:r w:rsidRPr="008C7AEF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(</w:t>
            </w:r>
            <w:r w:rsidRPr="008C7AEF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r = -0.14, </w:t>
            </w:r>
            <w:r w:rsidRPr="008C7AEF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 w:rsidRPr="008C7AEF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= 0.22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)</w:t>
            </w:r>
            <w:r w:rsidRPr="008C7AEF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. </w:t>
            </w:r>
          </w:p>
        </w:tc>
        <w:tc>
          <w:tcPr>
            <w:tcW w:w="635" w:type="pct"/>
            <w:shd w:val="clear" w:color="auto" w:fill="E7E6E6" w:themeFill="background2"/>
          </w:tcPr>
          <w:p w14:paraId="7C282716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  <w:p w14:paraId="2B707300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</w:p>
        </w:tc>
        <w:tc>
          <w:tcPr>
            <w:tcW w:w="635" w:type="pct"/>
            <w:shd w:val="clear" w:color="auto" w:fill="E7E6E6" w:themeFill="background2"/>
          </w:tcPr>
          <w:p w14:paraId="13F89228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</w:tr>
      <w:tr w:rsidR="00356068" w:rsidRPr="000A0E7B" w14:paraId="38C82CC3" w14:textId="77777777" w:rsidTr="00D751BC">
        <w:trPr>
          <w:trHeight w:val="242"/>
        </w:trPr>
        <w:tc>
          <w:tcPr>
            <w:tcW w:w="581" w:type="pct"/>
          </w:tcPr>
          <w:p w14:paraId="58497E1C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bookmarkStart w:id="2" w:name="_Hlk36130520"/>
            <w:proofErr w:type="spellStart"/>
            <w:r w:rsidRPr="000A0E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DOA</w:t>
            </w:r>
            <w:proofErr w:type="spellEnd"/>
          </w:p>
        </w:tc>
        <w:tc>
          <w:tcPr>
            <w:tcW w:w="438" w:type="pct"/>
          </w:tcPr>
          <w:p w14:paraId="1677F00F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362" w:type="pct"/>
          </w:tcPr>
          <w:p w14:paraId="12413AE8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443" w:type="pct"/>
          </w:tcPr>
          <w:p w14:paraId="6B7D8662" w14:textId="77777777" w:rsidR="00356068" w:rsidRPr="00DA497A" w:rsidRDefault="00356068" w:rsidP="00D751BC">
            <w:pPr>
              <w:adjustRightInd w:val="0"/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Assume relevant, CVI: 0.86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.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 </w:t>
            </w:r>
          </w:p>
        </w:tc>
        <w:tc>
          <w:tcPr>
            <w:tcW w:w="634" w:type="pct"/>
          </w:tcPr>
          <w:p w14:paraId="49994EF8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CFA, unidimensional, 2 factors extracted, correlation between factors </w:t>
            </w:r>
            <w:proofErr w:type="spellStart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f1</w:t>
            </w:r>
            <w:proofErr w:type="spellEnd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and </w:t>
            </w:r>
            <w:proofErr w:type="spellStart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f2</w:t>
            </w:r>
            <w:proofErr w:type="spellEnd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was 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lastRenderedPageBreak/>
              <w:t>classified as strong (</w:t>
            </w:r>
            <w:r w:rsidRPr="00267F8C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Φ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= 0.83; SE = 0.04). CFI, 0.98; </w:t>
            </w:r>
            <w:proofErr w:type="spellStart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TLI</w:t>
            </w:r>
            <w:proofErr w:type="spellEnd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, 0.98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;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</w:t>
            </w:r>
            <w:proofErr w:type="spellStart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RMSEA</w:t>
            </w:r>
            <w:proofErr w:type="spellEnd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, 0.05.</w:t>
            </w:r>
          </w:p>
        </w:tc>
        <w:tc>
          <w:tcPr>
            <w:tcW w:w="547" w:type="pct"/>
          </w:tcPr>
          <w:p w14:paraId="19775331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lastRenderedPageBreak/>
              <w:t>0</w:t>
            </w:r>
          </w:p>
        </w:tc>
        <w:tc>
          <w:tcPr>
            <w:tcW w:w="725" w:type="pct"/>
          </w:tcPr>
          <w:p w14:paraId="11BF4323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Discriminant validity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by comparing the CFA of the two-factor model with the same model by a factor. A 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lastRenderedPageBreak/>
              <w:t>better fit quality was verified in the distribution of the model in two factors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.</w:t>
            </w:r>
          </w:p>
        </w:tc>
        <w:tc>
          <w:tcPr>
            <w:tcW w:w="635" w:type="pct"/>
          </w:tcPr>
          <w:p w14:paraId="717F625D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lastRenderedPageBreak/>
              <w:t>0</w:t>
            </w:r>
          </w:p>
        </w:tc>
        <w:tc>
          <w:tcPr>
            <w:tcW w:w="635" w:type="pct"/>
          </w:tcPr>
          <w:p w14:paraId="3EED8305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</w:tr>
      <w:bookmarkEnd w:id="2"/>
      <w:tr w:rsidR="00356068" w:rsidRPr="000A0E7B" w14:paraId="3C7FE857" w14:textId="77777777" w:rsidTr="00D751BC">
        <w:trPr>
          <w:trHeight w:val="242"/>
        </w:trPr>
        <w:tc>
          <w:tcPr>
            <w:tcW w:w="581" w:type="pct"/>
            <w:shd w:val="clear" w:color="auto" w:fill="E7E6E6" w:themeFill="background2"/>
          </w:tcPr>
          <w:p w14:paraId="7269F56D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proofErr w:type="spellStart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FQ</w:t>
            </w:r>
            <w:proofErr w:type="spellEnd"/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roatian</w:t>
            </w:r>
          </w:p>
          <w:p w14:paraId="65F94677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E7E6E6" w:themeFill="background2"/>
          </w:tcPr>
          <w:p w14:paraId="2711246A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proofErr w:type="spellStart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ronbach’s</w:t>
            </w:r>
            <w:proofErr w:type="spellEnd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α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0.916</w:t>
            </w:r>
          </w:p>
        </w:tc>
        <w:tc>
          <w:tcPr>
            <w:tcW w:w="362" w:type="pct"/>
            <w:shd w:val="clear" w:color="auto" w:fill="E7E6E6" w:themeFill="background2"/>
          </w:tcPr>
          <w:p w14:paraId="57AEC089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 participants;</w:t>
            </w:r>
          </w:p>
          <w:p w14:paraId="661D334A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741425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2 weeks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;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ICC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: 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991, 0.945-0.985</w:t>
            </w:r>
          </w:p>
        </w:tc>
        <w:tc>
          <w:tcPr>
            <w:tcW w:w="443" w:type="pct"/>
            <w:shd w:val="clear" w:color="auto" w:fill="E7E6E6" w:themeFill="background2"/>
          </w:tcPr>
          <w:p w14:paraId="094590D4" w14:textId="77777777" w:rsidR="00356068" w:rsidRPr="008C7AEF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1E1E1B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nclear information</w:t>
            </w:r>
          </w:p>
        </w:tc>
        <w:tc>
          <w:tcPr>
            <w:tcW w:w="634" w:type="pct"/>
            <w:shd w:val="clear" w:color="auto" w:fill="E7E6E6" w:themeFill="background2"/>
          </w:tcPr>
          <w:p w14:paraId="4CD1BA8E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Factor analysis, unidimensional, one factor explained 63.67% of the variance. </w:t>
            </w:r>
          </w:p>
        </w:tc>
        <w:tc>
          <w:tcPr>
            <w:tcW w:w="547" w:type="pct"/>
            <w:shd w:val="clear" w:color="auto" w:fill="E7E6E6" w:themeFill="background2"/>
          </w:tcPr>
          <w:p w14:paraId="24EEB380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</w:t>
            </w:r>
          </w:p>
        </w:tc>
        <w:tc>
          <w:tcPr>
            <w:tcW w:w="725" w:type="pct"/>
            <w:shd w:val="clear" w:color="auto" w:fill="E7E6E6" w:themeFill="background2"/>
          </w:tcPr>
          <w:p w14:paraId="74690E23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, 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Convergent validity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significant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positive association 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with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the general single question (r = 0.628, </w:t>
            </w:r>
            <w:r w:rsidRPr="0027193A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 0.001) and the </w:t>
            </w:r>
            <w:proofErr w:type="spellStart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OHIP</w:t>
            </w:r>
            <w:proofErr w:type="spellEnd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summary score 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questions related to chewing 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(r = 0.72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1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, </w:t>
            </w:r>
            <w:r w:rsidRPr="0027193A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 0.001).</w:t>
            </w:r>
          </w:p>
          <w:p w14:paraId="7D505058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, 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Discriminant validity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significant difference between the NT group and the </w:t>
            </w:r>
            <w:proofErr w:type="spellStart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RDWs</w:t>
            </w:r>
            <w:proofErr w:type="spellEnd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group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(</w:t>
            </w:r>
            <w:r w:rsidRPr="0027193A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 0.001)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.</w:t>
            </w:r>
          </w:p>
        </w:tc>
        <w:tc>
          <w:tcPr>
            <w:tcW w:w="635" w:type="pct"/>
            <w:shd w:val="clear" w:color="auto" w:fill="E7E6E6" w:themeFill="background2"/>
          </w:tcPr>
          <w:p w14:paraId="0D273516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24 participants;</w:t>
            </w: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p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aired t-test and standardized effect size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.</w:t>
            </w:r>
          </w:p>
          <w:p w14:paraId="342C3CDF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M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ean change score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was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10.67 (SD = 8.47) (</w:t>
            </w:r>
            <w:r w:rsidRPr="0027193A">
              <w:rPr>
                <w:rFonts w:ascii="Times New Roman" w:hAnsi="Times New Roman" w:cs="Times New Roman"/>
                <w:i/>
                <w:iCs/>
                <w:color w:val="231F20"/>
                <w:sz w:val="16"/>
                <w:szCs w:val="16"/>
              </w:rPr>
              <w:t>P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&lt; 0.001)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and 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standardized effect size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was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0.95.</w:t>
            </w:r>
          </w:p>
        </w:tc>
        <w:tc>
          <w:tcPr>
            <w:tcW w:w="635" w:type="pct"/>
            <w:shd w:val="clear" w:color="auto" w:fill="E7E6E6" w:themeFill="background2"/>
          </w:tcPr>
          <w:p w14:paraId="2028137A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</w:tr>
      <w:tr w:rsidR="00356068" w:rsidRPr="000A0E7B" w14:paraId="00629CAF" w14:textId="77777777" w:rsidTr="00D751BC">
        <w:trPr>
          <w:trHeight w:val="242"/>
        </w:trPr>
        <w:tc>
          <w:tcPr>
            <w:tcW w:w="581" w:type="pct"/>
            <w:shd w:val="clear" w:color="auto" w:fill="E7E6E6" w:themeFill="background2"/>
          </w:tcPr>
          <w:p w14:paraId="12013437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proofErr w:type="spellStart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FQ</w:t>
            </w:r>
            <w:proofErr w:type="spellEnd"/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Albanian</w:t>
            </w:r>
          </w:p>
          <w:p w14:paraId="533CD6F4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E7E6E6" w:themeFill="background2"/>
          </w:tcPr>
          <w:p w14:paraId="600F3896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proofErr w:type="spellStart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ronbach’s</w:t>
            </w:r>
            <w:proofErr w:type="spellEnd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α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0.97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4</w:t>
            </w:r>
          </w:p>
        </w:tc>
        <w:tc>
          <w:tcPr>
            <w:tcW w:w="362" w:type="pct"/>
            <w:shd w:val="clear" w:color="auto" w:fill="E7E6E6" w:themeFill="background2"/>
          </w:tcPr>
          <w:p w14:paraId="42FACC8D" w14:textId="77777777" w:rsidR="00356068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61 subjects;</w:t>
            </w:r>
          </w:p>
          <w:p w14:paraId="2A8612F1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2 weeks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;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ICC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0.90, 0.43-0.81</w:t>
            </w:r>
          </w:p>
        </w:tc>
        <w:tc>
          <w:tcPr>
            <w:tcW w:w="443" w:type="pct"/>
            <w:shd w:val="clear" w:color="auto" w:fill="E7E6E6" w:themeFill="background2"/>
          </w:tcPr>
          <w:p w14:paraId="74917998" w14:textId="77777777" w:rsidR="00356068" w:rsidRPr="000A0E7B" w:rsidRDefault="00356068" w:rsidP="00D751BC">
            <w:pPr>
              <w:adjustRightInd w:val="0"/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1E1E1B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nclear information</w:t>
            </w:r>
          </w:p>
          <w:p w14:paraId="0BF2B874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E7E6E6" w:themeFill="background2"/>
          </w:tcPr>
          <w:p w14:paraId="799AF3E8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EFA</w:t>
            </w:r>
            <w:proofErr w:type="spellEnd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, </w:t>
            </w:r>
            <w:r w:rsidRPr="0027193A">
              <w:rPr>
                <w:rFonts w:ascii="Times New Roman" w:hAnsi="Times New Roman" w:cs="Times New Roman" w:hint="eastAsia"/>
                <w:color w:val="1E1E1B"/>
                <w:sz w:val="16"/>
                <w:szCs w:val="16"/>
              </w:rPr>
              <w:t>one-dimensional model,</w:t>
            </w:r>
            <w:r w:rsidRPr="0027193A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one-factor explained 81.711 % of the variance.</w:t>
            </w:r>
          </w:p>
        </w:tc>
        <w:tc>
          <w:tcPr>
            <w:tcW w:w="547" w:type="pct"/>
            <w:shd w:val="clear" w:color="auto" w:fill="E7E6E6" w:themeFill="background2"/>
          </w:tcPr>
          <w:p w14:paraId="488C0D35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</w:t>
            </w:r>
          </w:p>
        </w:tc>
        <w:tc>
          <w:tcPr>
            <w:tcW w:w="725" w:type="pct"/>
            <w:shd w:val="clear" w:color="auto" w:fill="E7E6E6" w:themeFill="background2"/>
          </w:tcPr>
          <w:p w14:paraId="3FE382E5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, 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Convergent validity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correlation with self-reported general satisfaction with chewing 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ability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(r = 0.884, </w:t>
            </w:r>
            <w:r w:rsidRPr="000A0E7B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 0.01).</w:t>
            </w:r>
          </w:p>
          <w:p w14:paraId="16216076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, 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Discriminant validity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scores differentiated between all sample groups: with natural teeth, fixed partial dentures and removable denture wearers</w:t>
            </w:r>
            <w:r w:rsidRPr="000A0E7B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 xml:space="preserve"> </w:t>
            </w:r>
            <w:r w:rsidRPr="0027193A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(</w:t>
            </w:r>
            <w:r w:rsidRPr="000A0E7B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 0.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01). </w:t>
            </w:r>
          </w:p>
        </w:tc>
        <w:tc>
          <w:tcPr>
            <w:tcW w:w="635" w:type="pct"/>
            <w:shd w:val="clear" w:color="auto" w:fill="E7E6E6" w:themeFill="background2"/>
          </w:tcPr>
          <w:p w14:paraId="197E5D78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1 prosthodontic patients; p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aired t-test and standardized effect size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.</w:t>
            </w:r>
          </w:p>
          <w:p w14:paraId="1FD48CD4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Mean change score was 15.57 (SD = 2.49) (</w:t>
            </w:r>
            <w:r w:rsidRPr="0027193A">
              <w:rPr>
                <w:rFonts w:ascii="Times New Roman" w:hAnsi="Times New Roman" w:cs="Times New Roman"/>
                <w:i/>
                <w:iCs/>
                <w:color w:val="231F20"/>
                <w:sz w:val="16"/>
                <w:szCs w:val="16"/>
              </w:rPr>
              <w:t>P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&lt; 0.001)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and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effect size was 2.03.</w:t>
            </w:r>
          </w:p>
        </w:tc>
        <w:tc>
          <w:tcPr>
            <w:tcW w:w="635" w:type="pct"/>
            <w:shd w:val="clear" w:color="auto" w:fill="E7E6E6" w:themeFill="background2"/>
          </w:tcPr>
          <w:p w14:paraId="382B5863" w14:textId="77777777" w:rsidR="00356068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cross-cultural translation:</w:t>
            </w:r>
          </w:p>
          <w:p w14:paraId="71EAB0B8" w14:textId="77777777" w:rsidR="00356068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1, </w:t>
            </w:r>
            <w:r w:rsidRPr="005F7111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Forward-backward translation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by independent translators.</w:t>
            </w:r>
          </w:p>
          <w:p w14:paraId="538A6C1E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2, P</w:t>
            </w:r>
            <w:r w:rsidRPr="005F7111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ilot 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study.</w:t>
            </w:r>
          </w:p>
        </w:tc>
      </w:tr>
      <w:tr w:rsidR="00356068" w:rsidRPr="000A0E7B" w14:paraId="0A811F1E" w14:textId="77777777" w:rsidTr="00D751BC">
        <w:trPr>
          <w:trHeight w:val="242"/>
        </w:trPr>
        <w:tc>
          <w:tcPr>
            <w:tcW w:w="581" w:type="pct"/>
            <w:shd w:val="clear" w:color="auto" w:fill="auto"/>
          </w:tcPr>
          <w:p w14:paraId="62219A9F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proofErr w:type="spellStart"/>
            <w:r w:rsidRPr="000A0E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MF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Persian</w:t>
            </w:r>
          </w:p>
        </w:tc>
        <w:tc>
          <w:tcPr>
            <w:tcW w:w="438" w:type="pct"/>
            <w:shd w:val="clear" w:color="auto" w:fill="auto"/>
          </w:tcPr>
          <w:p w14:paraId="3E35B6AE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proofErr w:type="spellStart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ronbach’s</w:t>
            </w:r>
            <w:proofErr w:type="spellEnd"/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α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0.914</w:t>
            </w:r>
          </w:p>
        </w:tc>
        <w:tc>
          <w:tcPr>
            <w:tcW w:w="362" w:type="pct"/>
            <w:shd w:val="clear" w:color="auto" w:fill="auto"/>
          </w:tcPr>
          <w:p w14:paraId="2DAE0F2C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443" w:type="pct"/>
            <w:shd w:val="clear" w:color="auto" w:fill="auto"/>
          </w:tcPr>
          <w:p w14:paraId="0988DC49" w14:textId="77777777" w:rsidR="00356068" w:rsidRPr="000A0E7B" w:rsidRDefault="00356068" w:rsidP="00D751BC">
            <w:pPr>
              <w:adjustRightInd w:val="0"/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Translation of original scale, assume relevant, evaluated 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by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four experienced prosthodontists.</w:t>
            </w:r>
          </w:p>
        </w:tc>
        <w:tc>
          <w:tcPr>
            <w:tcW w:w="634" w:type="pct"/>
            <w:shd w:val="clear" w:color="auto" w:fill="auto"/>
          </w:tcPr>
          <w:p w14:paraId="62779311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EFA</w:t>
            </w:r>
            <w:proofErr w:type="spellEnd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, 5 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domain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s explained 77.6% of the variance.</w:t>
            </w:r>
          </w:p>
        </w:tc>
        <w:tc>
          <w:tcPr>
            <w:tcW w:w="547" w:type="pct"/>
            <w:shd w:val="clear" w:color="auto" w:fill="auto"/>
          </w:tcPr>
          <w:p w14:paraId="2051D602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0</w:t>
            </w:r>
          </w:p>
        </w:tc>
        <w:tc>
          <w:tcPr>
            <w:tcW w:w="725" w:type="pct"/>
            <w:shd w:val="clear" w:color="auto" w:fill="auto"/>
          </w:tcPr>
          <w:p w14:paraId="7E8BD49A" w14:textId="77777777" w:rsidR="00356068" w:rsidRPr="00DA497A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Convergent validity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correlation with the years of </w:t>
            </w:r>
            <w:proofErr w:type="spellStart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edentulism</w:t>
            </w:r>
            <w:proofErr w:type="spellEnd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(r = -0.417, </w:t>
            </w:r>
            <w:r w:rsidRPr="000A0E7B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 0.001)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.</w:t>
            </w:r>
          </w:p>
        </w:tc>
        <w:tc>
          <w:tcPr>
            <w:tcW w:w="635" w:type="pct"/>
            <w:shd w:val="clear" w:color="auto" w:fill="auto"/>
          </w:tcPr>
          <w:p w14:paraId="55681BE5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5" w:type="pct"/>
            <w:shd w:val="clear" w:color="auto" w:fill="auto"/>
          </w:tcPr>
          <w:p w14:paraId="1602F517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cross-cultural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translation</w:t>
            </w: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 xml:space="preserve">: </w:t>
            </w:r>
            <w:r w:rsidRPr="005F7111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Forward-backward translation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.</w:t>
            </w:r>
          </w:p>
        </w:tc>
      </w:tr>
      <w:tr w:rsidR="00356068" w:rsidRPr="000A0E7B" w14:paraId="25A344DC" w14:textId="77777777" w:rsidTr="00D751BC">
        <w:trPr>
          <w:trHeight w:val="325"/>
        </w:trPr>
        <w:tc>
          <w:tcPr>
            <w:tcW w:w="581" w:type="pct"/>
          </w:tcPr>
          <w:p w14:paraId="3D69C005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  <w:highlight w:val="yellow"/>
              </w:rPr>
            </w:pPr>
            <w:proofErr w:type="spellStart"/>
            <w:r w:rsidRPr="0027193A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SMF</w:t>
            </w:r>
            <w:proofErr w:type="spellEnd"/>
            <w:r w:rsidRPr="0027193A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Yanagi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wa</w:t>
            </w:r>
          </w:p>
        </w:tc>
        <w:tc>
          <w:tcPr>
            <w:tcW w:w="438" w:type="pct"/>
          </w:tcPr>
          <w:p w14:paraId="1CF861D3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362" w:type="pct"/>
          </w:tcPr>
          <w:p w14:paraId="7FCDA59A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443" w:type="pct"/>
          </w:tcPr>
          <w:p w14:paraId="0F570FDE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4" w:type="pct"/>
          </w:tcPr>
          <w:p w14:paraId="1A086223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547" w:type="pct"/>
          </w:tcPr>
          <w:p w14:paraId="4EA98BD1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725" w:type="pct"/>
          </w:tcPr>
          <w:p w14:paraId="5965A61E" w14:textId="77777777" w:rsidR="00356068" w:rsidRPr="00D02462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Convergent validity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correlation with mean number of total and posterior teeth (r = 0.797, </w:t>
            </w:r>
            <w:r w:rsidRPr="000A0E7B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 0.001; r = 0.754, </w:t>
            </w:r>
            <w:r w:rsidRPr="000A0E7B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 0.001)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;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c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orrelation with n-</w:t>
            </w:r>
            <w:proofErr w:type="spellStart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FTUs</w:t>
            </w:r>
            <w:proofErr w:type="spellEnd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, </w:t>
            </w:r>
            <w:proofErr w:type="spellStart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nif-FTUs</w:t>
            </w:r>
            <w:proofErr w:type="spellEnd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and total-</w:t>
            </w:r>
            <w:proofErr w:type="spellStart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FTUs</w:t>
            </w:r>
            <w:proofErr w:type="spellEnd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(r = 0.701, </w:t>
            </w:r>
            <w:r w:rsidRPr="000A0E7B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 0.001; 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lastRenderedPageBreak/>
              <w:t xml:space="preserve">r = 0.689, </w:t>
            </w:r>
            <w:r w:rsidRPr="000A0E7B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 0.001; r = 0.651, </w:t>
            </w:r>
            <w:r w:rsidRPr="000A0E7B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 0.001).</w:t>
            </w:r>
          </w:p>
        </w:tc>
        <w:tc>
          <w:tcPr>
            <w:tcW w:w="635" w:type="pct"/>
          </w:tcPr>
          <w:p w14:paraId="2BA2BAE5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1E1E1B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lastRenderedPageBreak/>
              <w:t>0</w:t>
            </w:r>
          </w:p>
        </w:tc>
        <w:tc>
          <w:tcPr>
            <w:tcW w:w="635" w:type="pct"/>
          </w:tcPr>
          <w:p w14:paraId="1CE8AF8C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</w:tr>
      <w:tr w:rsidR="00356068" w:rsidRPr="000A0E7B" w14:paraId="3B1B1079" w14:textId="77777777" w:rsidTr="00D751BC">
        <w:trPr>
          <w:trHeight w:val="325"/>
        </w:trPr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</w:tcPr>
          <w:p w14:paraId="03956BD7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  <w:highlight w:val="yellow"/>
              </w:rPr>
            </w:pPr>
            <w:proofErr w:type="spellStart"/>
            <w:r w:rsidRPr="000536B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SMF</w:t>
            </w:r>
            <w:proofErr w:type="spellEnd"/>
            <w:r w:rsidRPr="000536B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Ueno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</w:tcPr>
          <w:p w14:paraId="1656C843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</w:tcPr>
          <w:p w14:paraId="1A4D6BD0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</w:tcPr>
          <w:p w14:paraId="272DCA41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</w:tcPr>
          <w:p w14:paraId="22B4E23A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</w:tcPr>
          <w:p w14:paraId="105790E8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</w:tcPr>
          <w:p w14:paraId="0A5ED2DA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onvergent validity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:</w:t>
            </w: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&gt;75% of the results in accordance with hypothesis. 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Relationship with n-</w:t>
            </w:r>
            <w:proofErr w:type="spellStart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FTUs</w:t>
            </w:r>
            <w:proofErr w:type="spellEnd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, </w:t>
            </w:r>
            <w:proofErr w:type="spellStart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nif-FTUs</w:t>
            </w:r>
            <w:proofErr w:type="spellEnd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and total-</w:t>
            </w:r>
            <w:proofErr w:type="spellStart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>FTUs</w:t>
            </w:r>
            <w:proofErr w:type="spellEnd"/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(</w:t>
            </w:r>
            <w:r w:rsidRPr="000A0E7B">
              <w:rPr>
                <w:rFonts w:ascii="Times New Roman" w:hAnsi="Times New Roman" w:cs="Times New Roman"/>
                <w:i/>
                <w:iCs/>
                <w:color w:val="1E1E1B"/>
                <w:sz w:val="16"/>
                <w:szCs w:val="16"/>
              </w:rPr>
              <w:t>P</w:t>
            </w:r>
            <w:r w:rsidRPr="000A0E7B">
              <w:rPr>
                <w:rFonts w:ascii="Times New Roman" w:hAnsi="Times New Roman" w:cs="Times New Roman"/>
                <w:color w:val="1E1E1B"/>
                <w:sz w:val="16"/>
                <w:szCs w:val="16"/>
              </w:rPr>
              <w:t xml:space="preserve"> &lt; 0.001).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</w:tcPr>
          <w:p w14:paraId="72CB9C01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0A0E7B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</w:tcPr>
          <w:p w14:paraId="082CD604" w14:textId="77777777" w:rsidR="00356068" w:rsidRPr="000A0E7B" w:rsidRDefault="00356068" w:rsidP="00D751BC">
            <w:pPr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>0</w:t>
            </w:r>
          </w:p>
        </w:tc>
      </w:tr>
    </w:tbl>
    <w:p w14:paraId="1853D491" w14:textId="77777777" w:rsidR="00356068" w:rsidRPr="00F46B44" w:rsidRDefault="00356068" w:rsidP="00356068">
      <w:pPr>
        <w:spacing w:line="20" w:lineRule="exact"/>
        <w:rPr>
          <w:rFonts w:ascii="Times New Roman" w:hAnsi="Times New Roman" w:cs="Times New Roman"/>
          <w:sz w:val="72"/>
          <w:szCs w:val="72"/>
        </w:rPr>
      </w:pPr>
    </w:p>
    <w:p w14:paraId="4688676B" w14:textId="2407D40D" w:rsidR="009441D0" w:rsidRPr="00452DDF" w:rsidRDefault="007F4339" w:rsidP="009441D0">
      <w:pPr>
        <w:rPr>
          <w:rFonts w:ascii="Times New Roman" w:hAnsi="Times New Roman" w:cs="Times New Roman"/>
          <w:color w:val="1E1E1B"/>
          <w:sz w:val="16"/>
          <w:szCs w:val="16"/>
        </w:rPr>
      </w:pPr>
      <w:r w:rsidRPr="007F4339">
        <w:rPr>
          <w:rFonts w:ascii="Times New Roman" w:hAnsi="Times New Roman" w:cs="Times New Roman" w:hint="eastAsia"/>
          <w:color w:val="1E1E1B"/>
          <w:sz w:val="16"/>
          <w:szCs w:val="16"/>
        </w:rPr>
        <w:t>Note</w:t>
      </w:r>
      <w:r w:rsidRPr="007F4339">
        <w:rPr>
          <w:rFonts w:ascii="Times New Roman" w:hAnsi="Times New Roman" w:cs="Times New Roman"/>
          <w:color w:val="1E1E1B"/>
          <w:sz w:val="16"/>
          <w:szCs w:val="16"/>
        </w:rPr>
        <w:t>: 0 = no data available.</w:t>
      </w:r>
    </w:p>
    <w:sectPr w:rsidR="009441D0" w:rsidRPr="00452DDF" w:rsidSect="002D057C">
      <w:footerReference w:type="default" r:id="rId6"/>
      <w:pgSz w:w="16838" w:h="11906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28F636" w14:textId="77777777" w:rsidR="00CA6927" w:rsidRDefault="00CA6927">
      <w:r>
        <w:separator/>
      </w:r>
    </w:p>
  </w:endnote>
  <w:endnote w:type="continuationSeparator" w:id="0">
    <w:p w14:paraId="42861EF8" w14:textId="77777777" w:rsidR="00CA6927" w:rsidRDefault="00CA6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STFangsong">
    <w:altName w:val="Malgun Gothic Semilight"/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35830758"/>
      <w:docPartObj>
        <w:docPartGallery w:val="Page Numbers (Bottom of Page)"/>
        <w:docPartUnique/>
      </w:docPartObj>
    </w:sdtPr>
    <w:sdtEndPr/>
    <w:sdtContent>
      <w:p w14:paraId="630E73A6" w14:textId="2918285A" w:rsidR="00F46B44" w:rsidRDefault="0035606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057C" w:rsidRPr="002D057C">
          <w:rPr>
            <w:noProof/>
            <w:lang w:val="zh-CN"/>
          </w:rPr>
          <w:t>1</w:t>
        </w:r>
        <w:r>
          <w:fldChar w:fldCharType="end"/>
        </w:r>
      </w:p>
    </w:sdtContent>
  </w:sdt>
  <w:p w14:paraId="3C779141" w14:textId="77777777" w:rsidR="004741E8" w:rsidRDefault="004741E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D36E03" w14:textId="77777777" w:rsidR="00CA6927" w:rsidRDefault="00CA6927">
      <w:r>
        <w:separator/>
      </w:r>
    </w:p>
  </w:footnote>
  <w:footnote w:type="continuationSeparator" w:id="0">
    <w:p w14:paraId="432E0E81" w14:textId="77777777" w:rsidR="00CA6927" w:rsidRDefault="00CA69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wszQwNza1NLM0sTBW0lEKTi0uzszPAymwrAUAGe/o3SwAAAA="/>
  </w:docVars>
  <w:rsids>
    <w:rsidRoot w:val="00356068"/>
    <w:rsid w:val="00074787"/>
    <w:rsid w:val="00155904"/>
    <w:rsid w:val="00190765"/>
    <w:rsid w:val="001E591D"/>
    <w:rsid w:val="002443CB"/>
    <w:rsid w:val="002646BA"/>
    <w:rsid w:val="002D057C"/>
    <w:rsid w:val="00356068"/>
    <w:rsid w:val="003631E9"/>
    <w:rsid w:val="0038356F"/>
    <w:rsid w:val="003F5CC4"/>
    <w:rsid w:val="00452DDF"/>
    <w:rsid w:val="004741E8"/>
    <w:rsid w:val="004A0234"/>
    <w:rsid w:val="00583268"/>
    <w:rsid w:val="0065728D"/>
    <w:rsid w:val="006F54F4"/>
    <w:rsid w:val="007821E7"/>
    <w:rsid w:val="007C6CA9"/>
    <w:rsid w:val="007F4339"/>
    <w:rsid w:val="0088280B"/>
    <w:rsid w:val="009441D0"/>
    <w:rsid w:val="00A428F0"/>
    <w:rsid w:val="00C70FF2"/>
    <w:rsid w:val="00C92BE6"/>
    <w:rsid w:val="00C93625"/>
    <w:rsid w:val="00CA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CBDDE9"/>
  <w15:chartTrackingRefBased/>
  <w15:docId w15:val="{59B9AA15-7021-41C7-A8DE-E872EE624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06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60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606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56068"/>
  </w:style>
  <w:style w:type="paragraph" w:styleId="Header">
    <w:name w:val="header"/>
    <w:basedOn w:val="Normal"/>
    <w:link w:val="HeaderChar"/>
    <w:uiPriority w:val="99"/>
    <w:unhideWhenUsed/>
    <w:rsid w:val="00A428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28F0"/>
    <w:rPr>
      <w:sz w:val="18"/>
      <w:szCs w:val="18"/>
    </w:rPr>
  </w:style>
  <w:style w:type="character" w:customStyle="1" w:styleId="fontstyle01">
    <w:name w:val="fontstyle01"/>
    <w:basedOn w:val="DefaultParagraphFont"/>
    <w:rsid w:val="009441D0"/>
    <w:rPr>
      <w:rFonts w:ascii="Times New Roman" w:hAnsi="Times New Roman" w:cs="Times New Roman" w:hint="default"/>
      <w:b w:val="0"/>
      <w:bCs w:val="0"/>
      <w:i w:val="0"/>
      <w:iCs w:val="0"/>
      <w:color w:val="C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62</Words>
  <Characters>10620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Yanpin</dc:creator>
  <cp:keywords/>
  <dc:description/>
  <cp:lastModifiedBy>Pon Abirami A.</cp:lastModifiedBy>
  <cp:revision>3</cp:revision>
  <dcterms:created xsi:type="dcterms:W3CDTF">2021-10-22T07:05:00Z</dcterms:created>
  <dcterms:modified xsi:type="dcterms:W3CDTF">2021-11-06T07:25:00Z</dcterms:modified>
</cp:coreProperties>
</file>